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CCBD7" w14:textId="77777777" w:rsidR="00C56D4C" w:rsidRPr="00C829E6" w:rsidRDefault="00C56D4C" w:rsidP="00C56D4C">
      <w:pPr>
        <w:rPr>
          <w:rFonts w:asciiTheme="minorEastAsia" w:hAnsiTheme="minorEastAsia" w:cstheme="minorHAnsi"/>
          <w:b/>
          <w:bCs/>
          <w:sz w:val="21"/>
          <w:szCs w:val="21"/>
        </w:rPr>
      </w:pPr>
      <w:r w:rsidRPr="00C829E6">
        <w:rPr>
          <w:rFonts w:asciiTheme="minorEastAsia" w:hAnsiTheme="minorEastAsia" w:cstheme="minorHAnsi" w:hint="eastAsia"/>
          <w:b/>
          <w:bCs/>
          <w:sz w:val="21"/>
          <w:szCs w:val="21"/>
        </w:rPr>
        <w:t>A</w:t>
      </w:r>
      <w:r w:rsidRPr="00C829E6">
        <w:rPr>
          <w:rFonts w:asciiTheme="minorEastAsia" w:hAnsiTheme="minorEastAsia" w:cstheme="minorHAnsi"/>
          <w:b/>
          <w:bCs/>
          <w:sz w:val="21"/>
          <w:szCs w:val="21"/>
        </w:rPr>
        <w:t xml:space="preserve">lignment of eight </w:t>
      </w:r>
      <w:proofErr w:type="spellStart"/>
      <w:r w:rsidRPr="00C829E6">
        <w:rPr>
          <w:rFonts w:asciiTheme="minorEastAsia" w:hAnsiTheme="minorEastAsia" w:cstheme="minorHAnsi"/>
          <w:b/>
          <w:bCs/>
          <w:sz w:val="21"/>
          <w:szCs w:val="21"/>
        </w:rPr>
        <w:t>FCaBPs</w:t>
      </w:r>
      <w:proofErr w:type="spellEnd"/>
    </w:p>
    <w:p w14:paraId="4724E7DF" w14:textId="77777777" w:rsidR="00C56D4C" w:rsidRDefault="00C56D4C" w:rsidP="00C56D4C">
      <w:pPr>
        <w:rPr>
          <w:rFonts w:asciiTheme="minorEastAsia" w:hAnsiTheme="minorEastAsia" w:cstheme="minorHAnsi"/>
          <w:sz w:val="21"/>
          <w:szCs w:val="21"/>
        </w:rPr>
      </w:pPr>
    </w:p>
    <w:p w14:paraId="6DE03E02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proofErr w:type="spellStart"/>
      <w:r w:rsidRPr="00BC5BAD">
        <w:rPr>
          <w:rFonts w:asciiTheme="minorEastAsia" w:hAnsiTheme="minorEastAsia" w:cstheme="minorHAnsi"/>
          <w:sz w:val="21"/>
          <w:szCs w:val="21"/>
        </w:rPr>
        <w:t>TcFCaBP</w:t>
      </w:r>
      <w:proofErr w:type="spellEnd"/>
      <w:r w:rsidRPr="00BC5BAD">
        <w:rPr>
          <w:rFonts w:asciiTheme="minorEastAsia" w:hAnsiTheme="minorEastAsia" w:cstheme="minorHAnsi"/>
          <w:sz w:val="21"/>
          <w:szCs w:val="21"/>
        </w:rPr>
        <w:t xml:space="preserve"> 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A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GSKGS----TSDKGLASDKD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KNA</w:t>
      </w:r>
      <w:r w:rsidRPr="00BC5BAD">
        <w:rPr>
          <w:rFonts w:asciiTheme="minorEastAsia" w:hAnsiTheme="minorEastAsia" w:cstheme="minorHAnsi"/>
          <w:sz w:val="21"/>
          <w:szCs w:val="21"/>
        </w:rPr>
        <w:t>KDRKEAWERIRQAIPREKTAEAKQ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6</w:t>
      </w:r>
    </w:p>
    <w:p w14:paraId="4EB7D76D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proofErr w:type="spellStart"/>
      <w:r w:rsidRPr="00BC5BAD">
        <w:rPr>
          <w:rFonts w:asciiTheme="minorEastAsia" w:hAnsiTheme="minorEastAsia" w:cstheme="minorHAnsi"/>
          <w:sz w:val="21"/>
          <w:szCs w:val="21"/>
        </w:rPr>
        <w:t>TbFCaBP</w:t>
      </w:r>
      <w:proofErr w:type="spellEnd"/>
      <w:r w:rsidRPr="00BC5BAD">
        <w:rPr>
          <w:rFonts w:asciiTheme="minorEastAsia" w:hAnsiTheme="minorEastAsia" w:cstheme="minorHAnsi"/>
          <w:sz w:val="21"/>
          <w:szCs w:val="21"/>
        </w:rPr>
        <w:t xml:space="preserve"> 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SGSKNTTNSKDGAASKGGKD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TADRKVAWERIRCAIPRDKDAESKSRRIELFKQ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9</w:t>
      </w:r>
    </w:p>
    <w:p w14:paraId="7DD03E72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>LdFCaBP</w:t>
      </w:r>
      <w:r>
        <w:rPr>
          <w:rFonts w:asciiTheme="minorEastAsia" w:hAnsiTheme="minorEastAsia" w:cstheme="minorHAnsi"/>
          <w:sz w:val="21"/>
          <w:szCs w:val="21"/>
        </w:rPr>
        <w:t>1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NAT---------KAARKPSED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AADRKVAWEKICQRLPRQKTPEDKELHIELFKR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0</w:t>
      </w:r>
    </w:p>
    <w:p w14:paraId="38F8910D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CfFCaBP1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ASSAF----SS----KSKKE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NASDRKAAWEGIRERLPRKKTDEDKE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1</w:t>
      </w:r>
    </w:p>
    <w:p w14:paraId="32E18075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CfFCaBP2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ISSKS----TQ----TGKKE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AAERKAAWEGIRQRLPRRKTAEDKA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1</w:t>
      </w:r>
    </w:p>
    <w:p w14:paraId="1009CF17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>LsFCaBP</w:t>
      </w:r>
      <w:r>
        <w:rPr>
          <w:rFonts w:asciiTheme="minorEastAsia" w:hAnsiTheme="minorEastAsia" w:cstheme="minorHAnsi"/>
          <w:sz w:val="21"/>
          <w:szCs w:val="21"/>
        </w:rPr>
        <w:t>1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ASSTS----SS---KGGKKEG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SAAERRAVWGSVRQSLPRLKTAVDKERRIALFKE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2</w:t>
      </w:r>
    </w:p>
    <w:p w14:paraId="635A5CE0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LpFCaBP1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ASSLF----SS----KSKTED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AAERKVAWEKIRERLPRRKTPEDKE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1</w:t>
      </w:r>
    </w:p>
    <w:p w14:paraId="1CA9EE12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LpFCaBP2      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M</w:t>
      </w:r>
      <w:r w:rsidRPr="00BC5BAD">
        <w:rPr>
          <w:rFonts w:asciiTheme="minorEastAsia" w:hAnsiTheme="minorEastAsia" w:cstheme="minorHAnsi"/>
          <w:b/>
          <w:bCs/>
          <w:color w:val="FF0000"/>
          <w:sz w:val="21"/>
          <w:szCs w:val="21"/>
        </w:rPr>
        <w:t>G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-</w:t>
      </w:r>
      <w:r w:rsidRPr="00BC5BAD">
        <w:rPr>
          <w:rFonts w:asciiTheme="minorEastAsia" w:hAnsiTheme="minorEastAsia" w:cstheme="minorHAnsi"/>
          <w:b/>
          <w:bCs/>
          <w:color w:val="0000CC"/>
          <w:sz w:val="21"/>
          <w:szCs w:val="21"/>
        </w:rPr>
        <w:t>C</w:t>
      </w:r>
      <w:r w:rsidRPr="00BC5BAD">
        <w:rPr>
          <w:rFonts w:asciiTheme="minorEastAsia" w:hAnsiTheme="minorEastAsia" w:cstheme="minorHAnsi"/>
          <w:b/>
          <w:bCs/>
          <w:sz w:val="21"/>
          <w:szCs w:val="21"/>
        </w:rPr>
        <w:t>ISSKS----TQ----IGKKEC</w:t>
      </w:r>
      <w:r w:rsidRPr="00BC5BAD">
        <w:rPr>
          <w:rFonts w:asciiTheme="minorEastAsia" w:hAnsiTheme="minorEastAsia" w:cstheme="minorHAnsi"/>
          <w:sz w:val="21"/>
          <w:szCs w:val="21"/>
        </w:rPr>
        <w:t xml:space="preserve"> KTAAERKAAWEGIRQRLPRRKTPEDKQRRIELFKK</w:t>
      </w:r>
      <w:r w:rsidRPr="00BC5BAD">
        <w:rPr>
          <w:rFonts w:asciiTheme="minorEastAsia" w:hAnsiTheme="minorEastAsia" w:cstheme="minorHAnsi"/>
          <w:sz w:val="21"/>
          <w:szCs w:val="21"/>
        </w:rPr>
        <w:tab/>
        <w:t>51</w:t>
      </w:r>
    </w:p>
    <w:p w14:paraId="3E1EE335" w14:textId="77777777" w:rsidR="00C56D4C" w:rsidRPr="00BC5BAD" w:rsidRDefault="00C56D4C" w:rsidP="00C56D4C">
      <w:pPr>
        <w:rPr>
          <w:rFonts w:asciiTheme="minorEastAsia" w:hAnsiTheme="minorEastAsia" w:cstheme="minorHAnsi"/>
          <w:sz w:val="21"/>
          <w:szCs w:val="21"/>
        </w:rPr>
      </w:pPr>
      <w:r w:rsidRPr="00BC5BAD">
        <w:rPr>
          <w:rFonts w:asciiTheme="minorEastAsia" w:hAnsiTheme="minorEastAsia" w:cstheme="minorHAnsi"/>
          <w:sz w:val="21"/>
          <w:szCs w:val="21"/>
        </w:rPr>
        <w:t xml:space="preserve">              ** * ..               .:  *.: :*: .*  :   :** *    *  :* ***.</w:t>
      </w:r>
    </w:p>
    <w:p w14:paraId="41FF4AB6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79E1F58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c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DKNETGKLCYDEVYSGCLEVLKLDEFTSRVRDITKRAFDKSRTLGSKLE-NKGSEDFVE</w:t>
      </w:r>
      <w:r w:rsidRPr="0053069F">
        <w:rPr>
          <w:rFonts w:asciiTheme="minorEastAsia" w:hAnsiTheme="minorEastAsia"/>
          <w:sz w:val="21"/>
          <w:szCs w:val="21"/>
        </w:rPr>
        <w:tab/>
        <w:t>115</w:t>
      </w:r>
    </w:p>
    <w:p w14:paraId="6C94BB2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b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DTNGTGKLGFREVLDGCYSVLKLDEFTTHLPDIVQRAFDKAKDLGNKVK-GVGEEDLVE</w:t>
      </w:r>
      <w:r w:rsidRPr="0053069F">
        <w:rPr>
          <w:rFonts w:asciiTheme="minorEastAsia" w:hAnsiTheme="minorEastAsia"/>
          <w:sz w:val="21"/>
          <w:szCs w:val="21"/>
        </w:rPr>
        <w:tab/>
        <w:t>118</w:t>
      </w:r>
    </w:p>
    <w:p w14:paraId="20DC4D6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d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CQSDTEKLTMEEVYQGCVSILQLDEFTTRLRSIVKRAFTKAKSMGNTSGVGQCDDEV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3E91ABCD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1      FDQNNTGKLSFEETYKGCVEILHLDEFTTRLRDIVKRAFNKAKDMGTKDR-DAGSAQF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7578B355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2      FDKNNTGKLSMEETYEGCVSVLHLDEFTTRLRDIVKRAFNKAKDMGTKDR-DAGSAQF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3284B83E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s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DKNNSGKLSMEEVYKGCVNVLHLDEFTTRLRDIVKRAFNKAKDMGTKER-NEGSSDFVE</w:t>
      </w:r>
      <w:r w:rsidRPr="0053069F">
        <w:rPr>
          <w:rFonts w:asciiTheme="minorEastAsia" w:hAnsiTheme="minorEastAsia"/>
          <w:sz w:val="21"/>
          <w:szCs w:val="21"/>
        </w:rPr>
        <w:tab/>
        <w:t>111</w:t>
      </w:r>
    </w:p>
    <w:p w14:paraId="289CFFD0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1      FDQNNTNRLSVEEVYEGCVDILHLDEFTTRLRDIVKRAFNKAKEMGTKDR-GAGSDKF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2A0E8782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2      FDKNNTNRLTLEEVYEGCVSILHLDEFTTRLRDIVKRAFNKAKEMGTKDR-GAGSDKFVE</w:t>
      </w:r>
      <w:r w:rsidRPr="0053069F">
        <w:rPr>
          <w:rFonts w:asciiTheme="minorEastAsia" w:hAnsiTheme="minorEastAsia"/>
          <w:sz w:val="21"/>
          <w:szCs w:val="21"/>
        </w:rPr>
        <w:tab/>
        <w:t>110</w:t>
      </w:r>
    </w:p>
    <w:p w14:paraId="0A7161DE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 xml:space="preserve">              *  . : :*   *. .** .:*:*****::: .*.:*** *:: :*..   .  . ..**</w:t>
      </w:r>
    </w:p>
    <w:p w14:paraId="3AC43ABF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150E749A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c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LEFRLMLCYIYDFFELTVMFDEIDASGNMLVDEEEFKRAVPKLEAWGAKVEDPAALFKE</w:t>
      </w:r>
      <w:r w:rsidRPr="0053069F">
        <w:rPr>
          <w:rFonts w:asciiTheme="minorEastAsia" w:hAnsiTheme="minorEastAsia"/>
          <w:sz w:val="21"/>
          <w:szCs w:val="21"/>
        </w:rPr>
        <w:tab/>
        <w:t>175</w:t>
      </w:r>
    </w:p>
    <w:p w14:paraId="669BE8CC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b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LEFRLMLCYIYDIFELTVMFDTMDKDGSLLLELQEFKEALPKLKEWGVDITDATTVFNE</w:t>
      </w:r>
      <w:r w:rsidRPr="0053069F">
        <w:rPr>
          <w:rFonts w:asciiTheme="minorEastAsia" w:hAnsiTheme="minorEastAsia"/>
          <w:sz w:val="21"/>
          <w:szCs w:val="21"/>
        </w:rPr>
        <w:tab/>
        <w:t>178</w:t>
      </w:r>
    </w:p>
    <w:p w14:paraId="063EC470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d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LEFRLILCYIYDYLELTVMFDEIDTSGNMLVDAREFKAAVPKMGEWGLVIEDPDTIFKE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3102A680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1      FLEFRLMLCYIYDYFELTVMFDEIDTSGNMLIDAKEFKAAVPKIAEWGLKINDPDAVFKK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4DBA3D9D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2      FLEFRLMLCYIYDYFELTVMFDEIDTSGNMLIDAKEFKKAAPKITEWGVKITDADAVFKE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7CDA83F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s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FLEFRLLLCYIYDYFELTVMFDEIDTSGNMLIDANEFQKAVPKIAEWGLEISDPDAVFKE</w:t>
      </w:r>
      <w:r w:rsidRPr="0053069F">
        <w:rPr>
          <w:rFonts w:asciiTheme="minorEastAsia" w:hAnsiTheme="minorEastAsia"/>
          <w:sz w:val="21"/>
          <w:szCs w:val="21"/>
        </w:rPr>
        <w:tab/>
        <w:t>171</w:t>
      </w:r>
    </w:p>
    <w:p w14:paraId="66051243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1      FLEFRLMLCYIYDYFELTVMFDEIDTSGNMLIDAKEFKKAVPRIQEWGVKIEDPDAVFKE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6B9A8076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2      FLEFRLMLCYIYDYFELTVMFDEIDTSGNMLIDAKEFKKAVPRIQEWGVKIEDPDAVFKE</w:t>
      </w:r>
      <w:r w:rsidRPr="0053069F">
        <w:rPr>
          <w:rFonts w:asciiTheme="minorEastAsia" w:hAnsiTheme="minorEastAsia"/>
          <w:sz w:val="21"/>
          <w:szCs w:val="21"/>
        </w:rPr>
        <w:tab/>
        <w:t>170</w:t>
      </w:r>
    </w:p>
    <w:p w14:paraId="213F0CD4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 xml:space="preserve">              ******:****** :******* :* .*.:*:: .**: * *::  **  : *  ::*::</w:t>
      </w:r>
    </w:p>
    <w:p w14:paraId="0ADBF277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</w:p>
    <w:p w14:paraId="32F183B7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c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LDKNGTGSVTFDEFAAWASAVKLDADGDPDNVPESA----</w:t>
      </w:r>
      <w:r w:rsidRPr="0053069F">
        <w:rPr>
          <w:rFonts w:asciiTheme="minorEastAsia" w:hAnsiTheme="minorEastAsia"/>
          <w:sz w:val="21"/>
          <w:szCs w:val="21"/>
        </w:rPr>
        <w:tab/>
        <w:t>211</w:t>
      </w:r>
    </w:p>
    <w:p w14:paraId="7656DE11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Tb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IDTNGSGVVTFDEFSCWAVTKKLQVCGDPDGEENGANEGN</w:t>
      </w:r>
      <w:r w:rsidRPr="0053069F">
        <w:rPr>
          <w:rFonts w:asciiTheme="minorEastAsia" w:hAnsiTheme="minorEastAsia"/>
          <w:sz w:val="21"/>
          <w:szCs w:val="21"/>
        </w:rPr>
        <w:tab/>
        <w:t>218</w:t>
      </w:r>
    </w:p>
    <w:p w14:paraId="7D92232A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d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IDDNGSGQVPFDELAAWASRSSAGH---------------</w:t>
      </w:r>
      <w:r w:rsidRPr="0053069F">
        <w:rPr>
          <w:rFonts w:asciiTheme="minorEastAsia" w:hAnsiTheme="minorEastAsia"/>
          <w:sz w:val="21"/>
          <w:szCs w:val="21"/>
        </w:rPr>
        <w:tab/>
        <w:t>195</w:t>
      </w:r>
    </w:p>
    <w:p w14:paraId="6A5BFF29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1      IDDNGSGQVTFDEFAAWAAAQKLDADENPGNTE-------</w:t>
      </w:r>
      <w:r w:rsidRPr="0053069F">
        <w:rPr>
          <w:rFonts w:asciiTheme="minorEastAsia" w:hAnsiTheme="minorEastAsia"/>
          <w:sz w:val="21"/>
          <w:szCs w:val="21"/>
        </w:rPr>
        <w:tab/>
        <w:t>203</w:t>
      </w:r>
    </w:p>
    <w:p w14:paraId="6658C04D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CfFCaBP2      IDDNGSGQVTFDEFAAWASARKLDADGDPDNT--------</w:t>
      </w:r>
      <w:r w:rsidRPr="0053069F">
        <w:rPr>
          <w:rFonts w:asciiTheme="minorEastAsia" w:hAnsiTheme="minorEastAsia"/>
          <w:sz w:val="21"/>
          <w:szCs w:val="21"/>
        </w:rPr>
        <w:tab/>
        <w:t>202</w:t>
      </w:r>
    </w:p>
    <w:p w14:paraId="75D64633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proofErr w:type="spellStart"/>
      <w:r w:rsidRPr="0053069F">
        <w:rPr>
          <w:rFonts w:asciiTheme="minorEastAsia" w:hAnsiTheme="minorEastAsia"/>
          <w:sz w:val="21"/>
          <w:szCs w:val="21"/>
        </w:rPr>
        <w:t>LsFCaBP</w:t>
      </w:r>
      <w:proofErr w:type="spellEnd"/>
      <w:r w:rsidRPr="0053069F">
        <w:rPr>
          <w:rFonts w:asciiTheme="minorEastAsia" w:hAnsiTheme="minorEastAsia"/>
          <w:sz w:val="21"/>
          <w:szCs w:val="21"/>
        </w:rPr>
        <w:t xml:space="preserve">       IDDNGSGQITFDEFAVWAAAHKLDADGDPDNTAS------</w:t>
      </w:r>
      <w:r w:rsidRPr="0053069F">
        <w:rPr>
          <w:rFonts w:asciiTheme="minorEastAsia" w:hAnsiTheme="minorEastAsia"/>
          <w:sz w:val="21"/>
          <w:szCs w:val="21"/>
        </w:rPr>
        <w:tab/>
        <w:t>205</w:t>
      </w:r>
    </w:p>
    <w:p w14:paraId="385018E0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1      IDNNGSGQITFDEFAAWAAAHKLDADENPDNTE-------</w:t>
      </w:r>
      <w:r w:rsidRPr="0053069F">
        <w:rPr>
          <w:rFonts w:asciiTheme="minorEastAsia" w:hAnsiTheme="minorEastAsia"/>
          <w:sz w:val="21"/>
          <w:szCs w:val="21"/>
        </w:rPr>
        <w:tab/>
        <w:t>203</w:t>
      </w:r>
    </w:p>
    <w:p w14:paraId="73D71713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LpFCaBP2      IDSNGSGQMTFDEFAAWASAHKLDADGDPDNMAA------</w:t>
      </w:r>
      <w:r w:rsidRPr="0053069F">
        <w:rPr>
          <w:rFonts w:asciiTheme="minorEastAsia" w:hAnsiTheme="minorEastAsia"/>
          <w:sz w:val="21"/>
          <w:szCs w:val="21"/>
        </w:rPr>
        <w:tab/>
        <w:t>204</w:t>
      </w:r>
    </w:p>
    <w:p w14:paraId="1D9D1B9B" w14:textId="77777777" w:rsidR="00C56D4C" w:rsidRPr="0053069F" w:rsidRDefault="00C56D4C" w:rsidP="00C56D4C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 xml:space="preserve">              :* **:* : ***:: **   .                  </w:t>
      </w:r>
    </w:p>
    <w:p w14:paraId="2F38CBC5" w14:textId="77777777" w:rsidR="00C56D4C" w:rsidRDefault="00C56D4C" w:rsidP="00C56D4C">
      <w:pPr>
        <w:rPr>
          <w:rFonts w:asciiTheme="minorEastAsia" w:hAnsiTheme="minorEastAsia"/>
          <w:sz w:val="21"/>
          <w:szCs w:val="21"/>
        </w:rPr>
      </w:pPr>
      <w:r>
        <w:rPr>
          <w:rFonts w:asciiTheme="minorEastAsia" w:hAnsiTheme="minorEastAsia"/>
          <w:sz w:val="21"/>
          <w:szCs w:val="21"/>
        </w:rPr>
        <w:br w:type="page"/>
      </w:r>
    </w:p>
    <w:p w14:paraId="30EE22D4" w14:textId="77777777" w:rsidR="00C56D4C" w:rsidRPr="002237DF" w:rsidRDefault="00C56D4C" w:rsidP="00C56D4C">
      <w:pPr>
        <w:rPr>
          <w:rFonts w:asciiTheme="minorEastAsia" w:hAnsiTheme="minorEastAsia"/>
          <w:b/>
          <w:bCs/>
          <w:sz w:val="20"/>
          <w:szCs w:val="20"/>
        </w:rPr>
      </w:pPr>
      <w:r w:rsidRPr="002237DF">
        <w:rPr>
          <w:rFonts w:asciiTheme="minorEastAsia" w:hAnsiTheme="minorEastAsia" w:hint="eastAsia"/>
          <w:b/>
          <w:bCs/>
          <w:sz w:val="20"/>
          <w:szCs w:val="20"/>
        </w:rPr>
        <w:lastRenderedPageBreak/>
        <w:t>A</w:t>
      </w:r>
      <w:r w:rsidRPr="002237DF">
        <w:rPr>
          <w:rFonts w:asciiTheme="minorEastAsia" w:hAnsiTheme="minorEastAsia"/>
          <w:b/>
          <w:bCs/>
          <w:sz w:val="20"/>
          <w:szCs w:val="20"/>
        </w:rPr>
        <w:t xml:space="preserve">lignment of 11 </w:t>
      </w:r>
      <w:proofErr w:type="spellStart"/>
      <w:r w:rsidRPr="002237DF">
        <w:rPr>
          <w:rFonts w:asciiTheme="minorEastAsia" w:hAnsiTheme="minorEastAsia"/>
          <w:b/>
          <w:bCs/>
          <w:sz w:val="20"/>
          <w:szCs w:val="20"/>
        </w:rPr>
        <w:t>FCaBPs</w:t>
      </w:r>
      <w:proofErr w:type="spellEnd"/>
    </w:p>
    <w:p w14:paraId="3ABAE5D3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</w:p>
    <w:p w14:paraId="2F0F9C15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proofErr w:type="spellStart"/>
      <w:r w:rsidRPr="002237DF">
        <w:rPr>
          <w:rFonts w:asciiTheme="minorEastAsia" w:hAnsiTheme="minorEastAsia"/>
          <w:sz w:val="20"/>
          <w:szCs w:val="20"/>
        </w:rPr>
        <w:t>TcFCaBP</w:t>
      </w:r>
      <w:proofErr w:type="spellEnd"/>
      <w:r w:rsidRPr="002237DF">
        <w:rPr>
          <w:rFonts w:asciiTheme="minorEastAsia" w:hAnsiTheme="minorEastAsia"/>
          <w:sz w:val="20"/>
          <w:szCs w:val="20"/>
        </w:rPr>
        <w:t xml:space="preserve">          MGACGSKGS----TSDKGLASDKDG KNAKDRKEAWERIRQAIPREKTAEAKQRRIELFKK</w:t>
      </w:r>
      <w:r w:rsidRPr="002237DF">
        <w:rPr>
          <w:rFonts w:asciiTheme="minorEastAsia" w:hAnsiTheme="minorEastAsia"/>
          <w:sz w:val="20"/>
          <w:szCs w:val="20"/>
        </w:rPr>
        <w:tab/>
        <w:t>56</w:t>
      </w:r>
    </w:p>
    <w:p w14:paraId="04E38F99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proofErr w:type="spellStart"/>
      <w:r w:rsidRPr="002237DF">
        <w:rPr>
          <w:rFonts w:asciiTheme="minorEastAsia" w:hAnsiTheme="minorEastAsia"/>
          <w:sz w:val="20"/>
          <w:szCs w:val="20"/>
        </w:rPr>
        <w:t>TbFCaBP</w:t>
      </w:r>
      <w:proofErr w:type="spellEnd"/>
      <w:r w:rsidRPr="002237DF">
        <w:rPr>
          <w:rFonts w:asciiTheme="minorEastAsia" w:hAnsiTheme="minorEastAsia"/>
          <w:sz w:val="20"/>
          <w:szCs w:val="20"/>
        </w:rPr>
        <w:t xml:space="preserve">          MG-CSGSKNTTNSKDGAASKGGKDG KTTADRKVAWERIRCAIPRDKDAESKSRRIELFKQ</w:t>
      </w:r>
      <w:r w:rsidRPr="002237DF">
        <w:rPr>
          <w:rFonts w:asciiTheme="minorEastAsia" w:hAnsiTheme="minorEastAsia"/>
          <w:sz w:val="20"/>
          <w:szCs w:val="20"/>
        </w:rPr>
        <w:tab/>
        <w:t>59</w:t>
      </w:r>
    </w:p>
    <w:p w14:paraId="29089C60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dFCaBP1         MG-CNATK---------AARKPSED KTAADRKVAWEKICQRLPRQKTPEDKELHIELFKR</w:t>
      </w:r>
      <w:r w:rsidRPr="002237DF">
        <w:rPr>
          <w:rFonts w:asciiTheme="minorEastAsia" w:hAnsiTheme="minorEastAsia"/>
          <w:sz w:val="20"/>
          <w:szCs w:val="20"/>
        </w:rPr>
        <w:tab/>
        <w:t>50</w:t>
      </w:r>
    </w:p>
    <w:p w14:paraId="4A63E6C4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CfFCaBP1         MG-CASSAF----SS----KSKKEG KNASDRKAAWEGIRERLPRKKTDEDKERRIELFKK</w:t>
      </w:r>
      <w:r w:rsidRPr="002237DF">
        <w:rPr>
          <w:rFonts w:asciiTheme="minorEastAsia" w:hAnsiTheme="minorEastAsia"/>
          <w:sz w:val="20"/>
          <w:szCs w:val="20"/>
        </w:rPr>
        <w:tab/>
        <w:t>51</w:t>
      </w:r>
    </w:p>
    <w:p w14:paraId="7598C983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CfFCaBP2         MG-CISSKS----TQ----TGKKEG KTAAERKAAWEGIRQRLPRRKTAEDKARRIELFKK</w:t>
      </w:r>
      <w:r w:rsidRPr="002237DF">
        <w:rPr>
          <w:rFonts w:asciiTheme="minorEastAsia" w:hAnsiTheme="minorEastAsia"/>
          <w:sz w:val="20"/>
          <w:szCs w:val="20"/>
        </w:rPr>
        <w:tab/>
        <w:t>51</w:t>
      </w:r>
    </w:p>
    <w:p w14:paraId="01779E68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1        MG-CASSAF----SS----KSKKEG KTAAERKAAWESIRQRLPRQKTAEDKERRIELFKK</w:t>
      </w:r>
      <w:r w:rsidRPr="002237DF">
        <w:rPr>
          <w:rFonts w:asciiTheme="minorEastAsia" w:hAnsiTheme="minorEastAsia"/>
          <w:sz w:val="20"/>
          <w:szCs w:val="20"/>
        </w:rPr>
        <w:tab/>
        <w:t>51</w:t>
      </w:r>
    </w:p>
    <w:p w14:paraId="650499FA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2-A      MG-CTSSKS----TQ----TGKKEG KTAAERKAAWESIRQRLPRQKTAEDKERRIELFKK</w:t>
      </w:r>
      <w:r w:rsidRPr="002237DF">
        <w:rPr>
          <w:rFonts w:asciiTheme="minorEastAsia" w:hAnsiTheme="minorEastAsia"/>
          <w:sz w:val="20"/>
          <w:szCs w:val="20"/>
        </w:rPr>
        <w:tab/>
        <w:t>51</w:t>
      </w:r>
    </w:p>
    <w:p w14:paraId="7C93ED60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2-B      MG-CTSSKS----TQ----TGKKEG KTAAERKAAWESIRQRLPRQKTAEDKERRIELFKK</w:t>
      </w:r>
      <w:r w:rsidRPr="002237DF">
        <w:rPr>
          <w:rFonts w:asciiTheme="minorEastAsia" w:hAnsiTheme="minorEastAsia"/>
          <w:sz w:val="20"/>
          <w:szCs w:val="20"/>
        </w:rPr>
        <w:tab/>
        <w:t>51</w:t>
      </w:r>
    </w:p>
    <w:p w14:paraId="52067436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sFCaBP1         MG-CASSTS----SS---KGGKKEG KSAAERRAVWGSVRQSLPRLKTAVDKERRIALFKE</w:t>
      </w:r>
      <w:r w:rsidRPr="002237DF">
        <w:rPr>
          <w:rFonts w:asciiTheme="minorEastAsia" w:hAnsiTheme="minorEastAsia"/>
          <w:sz w:val="20"/>
          <w:szCs w:val="20"/>
        </w:rPr>
        <w:tab/>
        <w:t>52</w:t>
      </w:r>
    </w:p>
    <w:p w14:paraId="5CA50AAA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pFCaBP1         MG-CASSLF----SS----KSKTED KTAAERKVAWEKIRERLPRRKTPEDKERRIELFKK</w:t>
      </w:r>
      <w:r w:rsidRPr="002237DF">
        <w:rPr>
          <w:rFonts w:asciiTheme="minorEastAsia" w:hAnsiTheme="minorEastAsia"/>
          <w:sz w:val="20"/>
          <w:szCs w:val="20"/>
        </w:rPr>
        <w:tab/>
        <w:t>51</w:t>
      </w:r>
    </w:p>
    <w:p w14:paraId="42970DCD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pFCaBP2         MG-CISSKS----TQ----IGKKEC KTAAERKAAWEGIRQRLPRRKTPEDKQRRIELFKK</w:t>
      </w:r>
      <w:r w:rsidRPr="002237DF">
        <w:rPr>
          <w:rFonts w:asciiTheme="minorEastAsia" w:hAnsiTheme="minorEastAsia"/>
          <w:sz w:val="20"/>
          <w:szCs w:val="20"/>
        </w:rPr>
        <w:tab/>
        <w:t>51</w:t>
      </w:r>
    </w:p>
    <w:p w14:paraId="37F9367C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 xml:space="preserve">                 ** * ..               .:  *.: :*: .*  :   :** *    *  :* ***.</w:t>
      </w:r>
    </w:p>
    <w:p w14:paraId="6EABF1AF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</w:p>
    <w:p w14:paraId="5563C115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proofErr w:type="spellStart"/>
      <w:r w:rsidRPr="002237DF">
        <w:rPr>
          <w:rFonts w:asciiTheme="minorEastAsia" w:hAnsiTheme="minorEastAsia"/>
          <w:sz w:val="20"/>
          <w:szCs w:val="20"/>
        </w:rPr>
        <w:t>TcFCaBP</w:t>
      </w:r>
      <w:proofErr w:type="spellEnd"/>
      <w:r w:rsidRPr="002237DF">
        <w:rPr>
          <w:rFonts w:asciiTheme="minorEastAsia" w:hAnsiTheme="minorEastAsia"/>
          <w:sz w:val="20"/>
          <w:szCs w:val="20"/>
        </w:rPr>
        <w:t xml:space="preserve">          FDKNETGKLCYDEVYSGCLEVLKLDEFTSRVRDITKRAFDKSRTLGSKLE-NKGSEDFVE</w:t>
      </w:r>
      <w:r w:rsidRPr="002237DF">
        <w:rPr>
          <w:rFonts w:asciiTheme="minorEastAsia" w:hAnsiTheme="minorEastAsia"/>
          <w:sz w:val="20"/>
          <w:szCs w:val="20"/>
        </w:rPr>
        <w:tab/>
        <w:t>115</w:t>
      </w:r>
    </w:p>
    <w:p w14:paraId="6EF31BDE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proofErr w:type="spellStart"/>
      <w:r w:rsidRPr="002237DF">
        <w:rPr>
          <w:rFonts w:asciiTheme="minorEastAsia" w:hAnsiTheme="minorEastAsia"/>
          <w:sz w:val="20"/>
          <w:szCs w:val="20"/>
        </w:rPr>
        <w:t>TbFCaBP</w:t>
      </w:r>
      <w:proofErr w:type="spellEnd"/>
      <w:r w:rsidRPr="002237DF">
        <w:rPr>
          <w:rFonts w:asciiTheme="minorEastAsia" w:hAnsiTheme="minorEastAsia"/>
          <w:sz w:val="20"/>
          <w:szCs w:val="20"/>
        </w:rPr>
        <w:t xml:space="preserve">          FDTNGTGKLGFREVLDGCYSVLKLDEFTTHLPDIVQRAFDKAKDLGNKVK-GVGEEDLVE</w:t>
      </w:r>
      <w:r w:rsidRPr="002237DF">
        <w:rPr>
          <w:rFonts w:asciiTheme="minorEastAsia" w:hAnsiTheme="minorEastAsia"/>
          <w:sz w:val="20"/>
          <w:szCs w:val="20"/>
        </w:rPr>
        <w:tab/>
        <w:t>118</w:t>
      </w:r>
    </w:p>
    <w:p w14:paraId="7F80FA4C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dFCaBP1         FCQSDTEKLTMEEVYQGCVSILQLDEFTTRLRSIVKRAFTKAKSMGNTSGVGQCDDEVVE</w:t>
      </w:r>
      <w:r w:rsidRPr="002237DF">
        <w:rPr>
          <w:rFonts w:asciiTheme="minorEastAsia" w:hAnsiTheme="minorEastAsia"/>
          <w:sz w:val="20"/>
          <w:szCs w:val="20"/>
        </w:rPr>
        <w:tab/>
        <w:t>110</w:t>
      </w:r>
    </w:p>
    <w:p w14:paraId="120F301F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CfFCaBP1         FDQNNTGKLSFEETYKGCVEILHLDEFTTRLRDIVKRAFNKAKDMGTKDR-DAGSAQFVE</w:t>
      </w:r>
      <w:r w:rsidRPr="002237DF">
        <w:rPr>
          <w:rFonts w:asciiTheme="minorEastAsia" w:hAnsiTheme="minorEastAsia"/>
          <w:sz w:val="20"/>
          <w:szCs w:val="20"/>
        </w:rPr>
        <w:tab/>
        <w:t>110</w:t>
      </w:r>
    </w:p>
    <w:p w14:paraId="6BB5C823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CfFCaBP2         FDKNNTGKLSMEETYEGCVSVLHLDEFTTRLRDIVKRAFNKAKDMGTKDR-DAGSAQFVE</w:t>
      </w:r>
      <w:r w:rsidRPr="002237DF">
        <w:rPr>
          <w:rFonts w:asciiTheme="minorEastAsia" w:hAnsiTheme="minorEastAsia"/>
          <w:sz w:val="20"/>
          <w:szCs w:val="20"/>
        </w:rPr>
        <w:tab/>
        <w:t>110</w:t>
      </w:r>
    </w:p>
    <w:p w14:paraId="37CBCD5E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1        FDQNGSGKLTFEETYKGCVSVLHLDEFTTRLRDIVKRAFNKAKDMGTKER-NSGSEQFVE</w:t>
      </w:r>
      <w:r w:rsidRPr="002237DF">
        <w:rPr>
          <w:rFonts w:asciiTheme="minorEastAsia" w:hAnsiTheme="minorEastAsia"/>
          <w:sz w:val="20"/>
          <w:szCs w:val="20"/>
        </w:rPr>
        <w:tab/>
        <w:t>110</w:t>
      </w:r>
    </w:p>
    <w:p w14:paraId="2092634C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2-A      FDQNGSGKLTFEETYKGCVSVLHLDEFTTRLRDIVKRAFNKAKDMGTKER-NSGSEQFVE</w:t>
      </w:r>
      <w:r w:rsidRPr="002237DF">
        <w:rPr>
          <w:rFonts w:asciiTheme="minorEastAsia" w:hAnsiTheme="minorEastAsia"/>
          <w:sz w:val="20"/>
          <w:szCs w:val="20"/>
        </w:rPr>
        <w:tab/>
        <w:t>110</w:t>
      </w:r>
    </w:p>
    <w:p w14:paraId="2AF80D6A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2-B      FDQNGSGKLTFEETYKGCVSVLHLDEFTTRLRDIVKRAFNKAKDMGTKER-NSGSEQFVE</w:t>
      </w:r>
      <w:r w:rsidRPr="002237DF">
        <w:rPr>
          <w:rFonts w:asciiTheme="minorEastAsia" w:hAnsiTheme="minorEastAsia"/>
          <w:sz w:val="20"/>
          <w:szCs w:val="20"/>
        </w:rPr>
        <w:tab/>
        <w:t>110</w:t>
      </w:r>
    </w:p>
    <w:p w14:paraId="092754D5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sFCaBP1         FDKNNSGKLSMEEVYKGCVNVLHLDEFTTRLRDIVKRAFNKAKDMGTKER-NEGSSDFVE</w:t>
      </w:r>
      <w:r w:rsidRPr="002237DF">
        <w:rPr>
          <w:rFonts w:asciiTheme="minorEastAsia" w:hAnsiTheme="minorEastAsia"/>
          <w:sz w:val="20"/>
          <w:szCs w:val="20"/>
        </w:rPr>
        <w:tab/>
        <w:t>111</w:t>
      </w:r>
    </w:p>
    <w:p w14:paraId="44EE2122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pFCaBP1         FDQNNTNRLSVEEVYEGCVDILHLDEFTTRLRDIVKRAFNKAKEMGTKDR-GAGSDKFVE</w:t>
      </w:r>
      <w:r w:rsidRPr="002237DF">
        <w:rPr>
          <w:rFonts w:asciiTheme="minorEastAsia" w:hAnsiTheme="minorEastAsia"/>
          <w:sz w:val="20"/>
          <w:szCs w:val="20"/>
        </w:rPr>
        <w:tab/>
        <w:t>110</w:t>
      </w:r>
    </w:p>
    <w:p w14:paraId="7E79E034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pFCaBP2         FDKNNTNRLTLEEVYEGCVSILHLDEFTTRLRDIVKRAFNKAKEMGTKDR-GAGSDKFVE</w:t>
      </w:r>
      <w:r w:rsidRPr="002237DF">
        <w:rPr>
          <w:rFonts w:asciiTheme="minorEastAsia" w:hAnsiTheme="minorEastAsia"/>
          <w:sz w:val="20"/>
          <w:szCs w:val="20"/>
        </w:rPr>
        <w:tab/>
        <w:t>110</w:t>
      </w:r>
    </w:p>
    <w:p w14:paraId="249B1657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 xml:space="preserve">                 *  . : :*   *. .** .:*:*****::: .*.:*** *:: :*..   .  . ..**</w:t>
      </w:r>
    </w:p>
    <w:p w14:paraId="6CB4CD5C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</w:p>
    <w:p w14:paraId="6F3746BE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proofErr w:type="spellStart"/>
      <w:r w:rsidRPr="002237DF">
        <w:rPr>
          <w:rFonts w:asciiTheme="minorEastAsia" w:hAnsiTheme="minorEastAsia"/>
          <w:sz w:val="20"/>
          <w:szCs w:val="20"/>
        </w:rPr>
        <w:t>TcFCaBP</w:t>
      </w:r>
      <w:proofErr w:type="spellEnd"/>
      <w:r w:rsidRPr="002237DF">
        <w:rPr>
          <w:rFonts w:asciiTheme="minorEastAsia" w:hAnsiTheme="minorEastAsia"/>
          <w:sz w:val="20"/>
          <w:szCs w:val="20"/>
        </w:rPr>
        <w:t xml:space="preserve">          FLEFRLMLCYIYDFFELTVMFDEIDASGNMLVDEEEFKRAVPKLEAWGAKVEDPAALFKE</w:t>
      </w:r>
      <w:r w:rsidRPr="002237DF">
        <w:rPr>
          <w:rFonts w:asciiTheme="minorEastAsia" w:hAnsiTheme="minorEastAsia"/>
          <w:sz w:val="20"/>
          <w:szCs w:val="20"/>
        </w:rPr>
        <w:tab/>
        <w:t>175</w:t>
      </w:r>
    </w:p>
    <w:p w14:paraId="36A1DED6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proofErr w:type="spellStart"/>
      <w:r w:rsidRPr="002237DF">
        <w:rPr>
          <w:rFonts w:asciiTheme="minorEastAsia" w:hAnsiTheme="minorEastAsia"/>
          <w:sz w:val="20"/>
          <w:szCs w:val="20"/>
        </w:rPr>
        <w:t>TbFCaBP</w:t>
      </w:r>
      <w:proofErr w:type="spellEnd"/>
      <w:r w:rsidRPr="002237DF">
        <w:rPr>
          <w:rFonts w:asciiTheme="minorEastAsia" w:hAnsiTheme="minorEastAsia"/>
          <w:sz w:val="20"/>
          <w:szCs w:val="20"/>
        </w:rPr>
        <w:t xml:space="preserve">          FLEFRLMLCYIYDIFELTVMFDTMDKDGSLLLELQEFKEALPKLKEWGVDITDATTVFNE</w:t>
      </w:r>
      <w:r w:rsidRPr="002237DF">
        <w:rPr>
          <w:rFonts w:asciiTheme="minorEastAsia" w:hAnsiTheme="minorEastAsia"/>
          <w:sz w:val="20"/>
          <w:szCs w:val="20"/>
        </w:rPr>
        <w:tab/>
        <w:t>178</w:t>
      </w:r>
    </w:p>
    <w:p w14:paraId="7AEE7C4C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dFCaBP1         FLEFRLILCYIYDYLELTVMFDEIDTSGNMLVDAREFKAAVPKMGEWGLVIEDPDTIFKE</w:t>
      </w:r>
      <w:r w:rsidRPr="002237DF">
        <w:rPr>
          <w:rFonts w:asciiTheme="minorEastAsia" w:hAnsiTheme="minorEastAsia"/>
          <w:sz w:val="20"/>
          <w:szCs w:val="20"/>
        </w:rPr>
        <w:tab/>
        <w:t>170</w:t>
      </w:r>
    </w:p>
    <w:p w14:paraId="2A237788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CfFCaBP1         FLEFRLMLCYIYDYFELTVMFDEIDTSGNMLIDAKEFKAAVPKIAEWGLKINDPDAVFKK</w:t>
      </w:r>
      <w:r w:rsidRPr="002237DF">
        <w:rPr>
          <w:rFonts w:asciiTheme="minorEastAsia" w:hAnsiTheme="minorEastAsia"/>
          <w:sz w:val="20"/>
          <w:szCs w:val="20"/>
        </w:rPr>
        <w:tab/>
        <w:t>170</w:t>
      </w:r>
    </w:p>
    <w:p w14:paraId="2DAD6311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CfFCaBP2         FLEFRLMLCYIYDYFELTVMFDEIDTSGNMLIDAKEFKKAAPKITEWGVKITDADAVFKE</w:t>
      </w:r>
      <w:r w:rsidRPr="002237DF">
        <w:rPr>
          <w:rFonts w:asciiTheme="minorEastAsia" w:hAnsiTheme="minorEastAsia"/>
          <w:sz w:val="20"/>
          <w:szCs w:val="20"/>
        </w:rPr>
        <w:tab/>
        <w:t>170</w:t>
      </w:r>
    </w:p>
    <w:p w14:paraId="6FBE41AA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1        FLEFRLMLCYIYDYFELTIMFDEIDTSGNMLIDAKEFKKAAPKIAEWGVKISDPDAVFKE</w:t>
      </w:r>
      <w:r w:rsidRPr="002237DF">
        <w:rPr>
          <w:rFonts w:asciiTheme="minorEastAsia" w:hAnsiTheme="minorEastAsia"/>
          <w:sz w:val="20"/>
          <w:szCs w:val="20"/>
        </w:rPr>
        <w:tab/>
        <w:t>170</w:t>
      </w:r>
    </w:p>
    <w:p w14:paraId="70EA0354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2-A      FLEFRLMLCYIYDYFELTIMFDEIDTSGNMLIDAKEFKKAAPKIAEWGVKISDPDAVFKE</w:t>
      </w:r>
      <w:r w:rsidRPr="002237DF">
        <w:rPr>
          <w:rFonts w:asciiTheme="minorEastAsia" w:hAnsiTheme="minorEastAsia"/>
          <w:sz w:val="20"/>
          <w:szCs w:val="20"/>
        </w:rPr>
        <w:tab/>
        <w:t>170</w:t>
      </w:r>
    </w:p>
    <w:p w14:paraId="5C8E8EFF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2-B      FLEFRLMLCYIYDYFELTIMFDEIDTSGNMLIDAKEFKKAAPKIAEWGVKISDPDAVFKE</w:t>
      </w:r>
      <w:r w:rsidRPr="002237DF">
        <w:rPr>
          <w:rFonts w:asciiTheme="minorEastAsia" w:hAnsiTheme="minorEastAsia"/>
          <w:sz w:val="20"/>
          <w:szCs w:val="20"/>
        </w:rPr>
        <w:tab/>
        <w:t>170</w:t>
      </w:r>
    </w:p>
    <w:p w14:paraId="6410B29D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sFCaBP1         FLEFRLLLCYIYDYFELTVMFDEIDTSGNMLIDANEFQKAVPKIAEWGLEISDPDAVFKE</w:t>
      </w:r>
      <w:r w:rsidRPr="002237DF">
        <w:rPr>
          <w:rFonts w:asciiTheme="minorEastAsia" w:hAnsiTheme="minorEastAsia"/>
          <w:sz w:val="20"/>
          <w:szCs w:val="20"/>
        </w:rPr>
        <w:tab/>
        <w:t>171</w:t>
      </w:r>
    </w:p>
    <w:p w14:paraId="6FA1130A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pFCaBP1         FLEFRLMLCYIYDYFELTVMFDEIDTSGNMLIDAKEFKKAVPRIQEWGVKIEDPDAVFKE</w:t>
      </w:r>
      <w:r w:rsidRPr="002237DF">
        <w:rPr>
          <w:rFonts w:asciiTheme="minorEastAsia" w:hAnsiTheme="minorEastAsia"/>
          <w:sz w:val="20"/>
          <w:szCs w:val="20"/>
        </w:rPr>
        <w:tab/>
        <w:t>170</w:t>
      </w:r>
    </w:p>
    <w:p w14:paraId="116456F4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pFCaBP2         FLEFRLMLCYIYDYFELTVMFDEIDTSGNMLIDAKEFKKAVPRIQEWGVKIEDPDAVFKE</w:t>
      </w:r>
      <w:r w:rsidRPr="002237DF">
        <w:rPr>
          <w:rFonts w:asciiTheme="minorEastAsia" w:hAnsiTheme="minorEastAsia"/>
          <w:sz w:val="20"/>
          <w:szCs w:val="20"/>
        </w:rPr>
        <w:tab/>
        <w:t>170</w:t>
      </w:r>
    </w:p>
    <w:p w14:paraId="51688CE8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 xml:space="preserve">                 ******:****** :***:*** :* .*.:*:: .**: * *::  **  : *  ::*::</w:t>
      </w:r>
    </w:p>
    <w:p w14:paraId="32F277F3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</w:p>
    <w:p w14:paraId="1AF06CB0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proofErr w:type="spellStart"/>
      <w:r w:rsidRPr="002237DF">
        <w:rPr>
          <w:rFonts w:asciiTheme="minorEastAsia" w:hAnsiTheme="minorEastAsia"/>
          <w:sz w:val="20"/>
          <w:szCs w:val="20"/>
        </w:rPr>
        <w:t>TcFCaBP</w:t>
      </w:r>
      <w:proofErr w:type="spellEnd"/>
      <w:r w:rsidRPr="002237DF">
        <w:rPr>
          <w:rFonts w:asciiTheme="minorEastAsia" w:hAnsiTheme="minorEastAsia"/>
          <w:sz w:val="20"/>
          <w:szCs w:val="20"/>
        </w:rPr>
        <w:t xml:space="preserve">          LDKNGTGSVTFDEFAAWASAVKLDADGDPDNVPESA----</w:t>
      </w:r>
      <w:r w:rsidRPr="002237DF">
        <w:rPr>
          <w:rFonts w:asciiTheme="minorEastAsia" w:hAnsiTheme="minorEastAsia"/>
          <w:sz w:val="20"/>
          <w:szCs w:val="20"/>
        </w:rPr>
        <w:tab/>
        <w:t>211</w:t>
      </w:r>
    </w:p>
    <w:p w14:paraId="14865363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proofErr w:type="spellStart"/>
      <w:r w:rsidRPr="002237DF">
        <w:rPr>
          <w:rFonts w:asciiTheme="minorEastAsia" w:hAnsiTheme="minorEastAsia"/>
          <w:sz w:val="20"/>
          <w:szCs w:val="20"/>
        </w:rPr>
        <w:t>TbFCaBP</w:t>
      </w:r>
      <w:proofErr w:type="spellEnd"/>
      <w:r w:rsidRPr="002237DF">
        <w:rPr>
          <w:rFonts w:asciiTheme="minorEastAsia" w:hAnsiTheme="minorEastAsia"/>
          <w:sz w:val="20"/>
          <w:szCs w:val="20"/>
        </w:rPr>
        <w:t xml:space="preserve">          IDTNGSGVVTFDEFSCWAVTKKLQVCGDPDGEENGANEGN</w:t>
      </w:r>
      <w:r w:rsidRPr="002237DF">
        <w:rPr>
          <w:rFonts w:asciiTheme="minorEastAsia" w:hAnsiTheme="minorEastAsia"/>
          <w:sz w:val="20"/>
          <w:szCs w:val="20"/>
        </w:rPr>
        <w:tab/>
        <w:t>218</w:t>
      </w:r>
    </w:p>
    <w:p w14:paraId="0039C054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dFCaBP1         IDDNGSGQVPFDELAAWASRSSAGH---------------</w:t>
      </w:r>
      <w:r w:rsidRPr="002237DF">
        <w:rPr>
          <w:rFonts w:asciiTheme="minorEastAsia" w:hAnsiTheme="minorEastAsia"/>
          <w:sz w:val="20"/>
          <w:szCs w:val="20"/>
        </w:rPr>
        <w:tab/>
        <w:t>195</w:t>
      </w:r>
    </w:p>
    <w:p w14:paraId="4294154E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CfFCaBP1         IDDNGSGQVTFDEFAAWAAAQKLDADENPGNTE-------</w:t>
      </w:r>
      <w:r w:rsidRPr="002237DF">
        <w:rPr>
          <w:rFonts w:asciiTheme="minorEastAsia" w:hAnsiTheme="minorEastAsia"/>
          <w:sz w:val="20"/>
          <w:szCs w:val="20"/>
        </w:rPr>
        <w:tab/>
        <w:t>203</w:t>
      </w:r>
    </w:p>
    <w:p w14:paraId="4602336B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CfFCaBP2         IDDNGSGQVTFDEFAAWASARKLDADGDPDNT--------</w:t>
      </w:r>
      <w:r w:rsidRPr="002237DF">
        <w:rPr>
          <w:rFonts w:asciiTheme="minorEastAsia" w:hAnsiTheme="minorEastAsia"/>
          <w:sz w:val="20"/>
          <w:szCs w:val="20"/>
        </w:rPr>
        <w:tab/>
        <w:t>202</w:t>
      </w:r>
    </w:p>
    <w:p w14:paraId="5D7B6F2E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1        IDDNGSGQITFDEFAAWASAHKLDVDGDPDNAE-------</w:t>
      </w:r>
      <w:r w:rsidRPr="002237DF">
        <w:rPr>
          <w:rFonts w:asciiTheme="minorEastAsia" w:hAnsiTheme="minorEastAsia"/>
          <w:sz w:val="20"/>
          <w:szCs w:val="20"/>
        </w:rPr>
        <w:tab/>
        <w:t>203</w:t>
      </w:r>
    </w:p>
    <w:p w14:paraId="63651359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2-A      IDDNGSGQITFDEFAAWASAHKLDVDGDPDNVAA------</w:t>
      </w:r>
      <w:r w:rsidRPr="002237DF">
        <w:rPr>
          <w:rFonts w:asciiTheme="minorEastAsia" w:hAnsiTheme="minorEastAsia"/>
          <w:sz w:val="20"/>
          <w:szCs w:val="20"/>
        </w:rPr>
        <w:tab/>
        <w:t>204</w:t>
      </w:r>
    </w:p>
    <w:p w14:paraId="37A41CCB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epFCaBP2-B      IDDNGSGQITFDEFAAWASAHKLDVDGDPDNAE-------</w:t>
      </w:r>
      <w:r w:rsidRPr="002237DF">
        <w:rPr>
          <w:rFonts w:asciiTheme="minorEastAsia" w:hAnsiTheme="minorEastAsia"/>
          <w:sz w:val="20"/>
          <w:szCs w:val="20"/>
        </w:rPr>
        <w:tab/>
        <w:t>203</w:t>
      </w:r>
    </w:p>
    <w:p w14:paraId="2DF15AF5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sFCaBP1         IDDNGSGQITFDEFAVWAAAHKLDADGDPDNTAS------</w:t>
      </w:r>
      <w:r w:rsidRPr="002237DF">
        <w:rPr>
          <w:rFonts w:asciiTheme="minorEastAsia" w:hAnsiTheme="minorEastAsia"/>
          <w:sz w:val="20"/>
          <w:szCs w:val="20"/>
        </w:rPr>
        <w:tab/>
        <w:t>205</w:t>
      </w:r>
    </w:p>
    <w:p w14:paraId="1F3B4039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pFCaBP1         IDNNGSGQITFDEFAAWAAAHKLDADENPDNTE-------</w:t>
      </w:r>
      <w:r w:rsidRPr="002237DF">
        <w:rPr>
          <w:rFonts w:asciiTheme="minorEastAsia" w:hAnsiTheme="minorEastAsia"/>
          <w:sz w:val="20"/>
          <w:szCs w:val="20"/>
        </w:rPr>
        <w:tab/>
        <w:t>203</w:t>
      </w:r>
    </w:p>
    <w:p w14:paraId="3F1B8EAB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>LpFCaBP2         IDSNGSGQMTFDEFAAWASAHKLDADGDPDNMAA------</w:t>
      </w:r>
      <w:r w:rsidRPr="002237DF">
        <w:rPr>
          <w:rFonts w:asciiTheme="minorEastAsia" w:hAnsiTheme="minorEastAsia"/>
          <w:sz w:val="20"/>
          <w:szCs w:val="20"/>
        </w:rPr>
        <w:tab/>
        <w:t>204</w:t>
      </w:r>
    </w:p>
    <w:p w14:paraId="1F3D064C" w14:textId="77777777" w:rsidR="00C56D4C" w:rsidRPr="002237DF" w:rsidRDefault="00C56D4C" w:rsidP="00C56D4C">
      <w:pPr>
        <w:rPr>
          <w:rFonts w:asciiTheme="minorEastAsia" w:hAnsiTheme="minorEastAsia"/>
          <w:sz w:val="20"/>
          <w:szCs w:val="20"/>
        </w:rPr>
      </w:pPr>
      <w:r w:rsidRPr="002237DF">
        <w:rPr>
          <w:rFonts w:asciiTheme="minorEastAsia" w:hAnsiTheme="minorEastAsia"/>
          <w:sz w:val="20"/>
          <w:szCs w:val="20"/>
        </w:rPr>
        <w:t xml:space="preserve">                 :* **:* : ***:: **   .                  </w:t>
      </w:r>
    </w:p>
    <w:p w14:paraId="5B753A0F" w14:textId="5E79BC87" w:rsidR="007B7DB8" w:rsidRPr="002237DF" w:rsidRDefault="007B7DB8" w:rsidP="007B7DB8">
      <w:pPr>
        <w:rPr>
          <w:rFonts w:asciiTheme="minorEastAsia" w:hAnsiTheme="minorEastAsia"/>
          <w:sz w:val="20"/>
          <w:szCs w:val="20"/>
        </w:rPr>
      </w:pPr>
      <w:r w:rsidRPr="0053069F">
        <w:rPr>
          <w:rFonts w:asciiTheme="minorEastAsia" w:hAnsiTheme="minorEastAsia"/>
          <w:sz w:val="21"/>
          <w:szCs w:val="21"/>
        </w:rPr>
        <w:lastRenderedPageBreak/>
        <w:t>&gt;</w:t>
      </w:r>
      <w:proofErr w:type="spellStart"/>
      <w:r w:rsidRPr="0053069F">
        <w:rPr>
          <w:rFonts w:asciiTheme="minorEastAsia" w:hAnsiTheme="minorEastAsia"/>
          <w:sz w:val="21"/>
          <w:szCs w:val="21"/>
        </w:rPr>
        <w:t>TcFCaBP</w:t>
      </w:r>
      <w:proofErr w:type="spellEnd"/>
    </w:p>
    <w:p w14:paraId="3B4149A3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MGACGSKGSTSDKGLASDKDGKNAKDRKEAWERIRQAIPREKTAEAKQRRIELFKKFDKNETGKLCYDEV</w:t>
      </w:r>
    </w:p>
    <w:p w14:paraId="52B2B32D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YSGCLEVLKLDEFTSRVRDITKRAFDKSRTLGSKLENKGSEDFVEFLEFRLMLCYIYDFFELTVMFDEID</w:t>
      </w:r>
    </w:p>
    <w:p w14:paraId="2C90B1B2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ASGNMLVDEEEFKRAVPKLEAWGAKVEDPAALFKELDKNGTGSVTFDEFAAWASAVKLDADGDPDNVPES</w:t>
      </w:r>
    </w:p>
    <w:p w14:paraId="45FDC62A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A</w:t>
      </w:r>
    </w:p>
    <w:p w14:paraId="320A23E4" w14:textId="77777777" w:rsidR="007B7DB8" w:rsidRDefault="007B7DB8" w:rsidP="007B7DB8">
      <w:pPr>
        <w:rPr>
          <w:rFonts w:asciiTheme="minorEastAsia" w:hAnsiTheme="minorEastAsia"/>
          <w:sz w:val="21"/>
          <w:szCs w:val="21"/>
        </w:rPr>
      </w:pPr>
    </w:p>
    <w:p w14:paraId="26DBDC91" w14:textId="044149B9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TGGGTGCTTGTGGGTCGAAGGGCTCGACGAGCGACAAGGGGTTGGCGAGCGATAAGGACGGCAAGAACGCCA</w:t>
      </w:r>
    </w:p>
    <w:p w14:paraId="5BA97EB7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GACCGCAAGGAAGCGTGGGAGCGCATTCGCCAGGCGATTCCTCGTGAGAAGACCGCCGAGGCAAAACA</w:t>
      </w:r>
    </w:p>
    <w:p w14:paraId="106F1CBB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CGCCGCATCGAGCTCTTCAAGAAGTTCGACAAGAACGAGACCGGGAAGCTGTGCTACGATGAGGTGTAC</w:t>
      </w:r>
    </w:p>
    <w:p w14:paraId="11ADFB24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CGGCTGCCTCGAGGTGCTGAAGTTGGACGAGTTCACGTCGCGAGTGCGCGACATCACGAAGCGTGCAT</w:t>
      </w:r>
    </w:p>
    <w:p w14:paraId="5A885950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CGACAAGTCGAGGACCCTGGGCAGCAAGCTGGAGAACAAGGGCTCCGAGGACTTTGTTGAATTTCTGGA</w:t>
      </w:r>
    </w:p>
    <w:p w14:paraId="3BD7259C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TTCCGTCTGATGCTGTGCTACATCTACGACTTCTTCGAGCTGACGGTGATGTTCGACGAGATTGACGCC</w:t>
      </w:r>
    </w:p>
    <w:p w14:paraId="47CA9974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CCGGCAACATGCTGGTCGACGAGGAGGAGTTCAAGCGCGCCGTGCCCAAGCTTGAGGCGTGGGGCGCCA</w:t>
      </w:r>
    </w:p>
    <w:p w14:paraId="426DD16E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GTCGAGGATCCCGCGGCGCTGTTCAAGGAGCTCGATAAGAACGGCACTGGGTCCGTGACGTTCGACGA</w:t>
      </w:r>
    </w:p>
    <w:p w14:paraId="0A083E15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TTTGCTGCGTGGGCTTCTGCAGTCAAACTGGACGCCGACGGCGACCCGGACAACGTGCCGGAGAGCGCG</w:t>
      </w:r>
    </w:p>
    <w:p w14:paraId="4E2F50D2" w14:textId="79426C4A" w:rsid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GA</w:t>
      </w:r>
    </w:p>
    <w:p w14:paraId="12B7F931" w14:textId="77777777" w:rsidR="00906821" w:rsidRPr="0053069F" w:rsidRDefault="00906821" w:rsidP="007B7DB8">
      <w:pPr>
        <w:rPr>
          <w:rFonts w:asciiTheme="minorEastAsia" w:hAnsiTheme="minorEastAsia"/>
          <w:sz w:val="21"/>
          <w:szCs w:val="21"/>
        </w:rPr>
      </w:pPr>
    </w:p>
    <w:p w14:paraId="570CE459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&gt;</w:t>
      </w:r>
      <w:proofErr w:type="spellStart"/>
      <w:r w:rsidRPr="0053069F">
        <w:rPr>
          <w:rFonts w:asciiTheme="minorEastAsia" w:hAnsiTheme="minorEastAsia"/>
          <w:sz w:val="21"/>
          <w:szCs w:val="21"/>
        </w:rPr>
        <w:t>TbFCaBP</w:t>
      </w:r>
      <w:proofErr w:type="spellEnd"/>
    </w:p>
    <w:p w14:paraId="24A119AD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MGCSGSKNTTNSKDGAASKGGKDGKTTADRKVAWERIRCAIPRDKDAESKSRRIELFKQFDTNGTGKLGF</w:t>
      </w:r>
    </w:p>
    <w:p w14:paraId="5362D88A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REVLDGCYSVLKLDEFTTHLPDIVQRAFDKAKDLGNKVKGVGEEDLVEFLEFRLMLCYIYDIFELTVMFD</w:t>
      </w:r>
    </w:p>
    <w:p w14:paraId="121A060B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TMDKDGSLLLELQEFKEALPKLKEWGVDITDATTVFNEIDTNGSGVVTFDEFSCWAVTKKLQVCGDPDGE</w:t>
      </w:r>
    </w:p>
    <w:p w14:paraId="0B669AA8" w14:textId="77777777" w:rsidR="007B7DB8" w:rsidRPr="0053069F" w:rsidRDefault="007B7DB8" w:rsidP="007B7DB8">
      <w:pPr>
        <w:rPr>
          <w:rFonts w:asciiTheme="minorEastAsia" w:hAnsiTheme="minorEastAsia"/>
          <w:sz w:val="21"/>
          <w:szCs w:val="21"/>
        </w:rPr>
      </w:pPr>
      <w:r w:rsidRPr="0053069F">
        <w:rPr>
          <w:rFonts w:asciiTheme="minorEastAsia" w:hAnsiTheme="minorEastAsia"/>
          <w:sz w:val="21"/>
          <w:szCs w:val="21"/>
        </w:rPr>
        <w:t>ENGANEGN</w:t>
      </w:r>
    </w:p>
    <w:p w14:paraId="67163ED4" w14:textId="77777777" w:rsidR="007B7DB8" w:rsidRDefault="007B7DB8" w:rsidP="00B63BCB">
      <w:pPr>
        <w:rPr>
          <w:rFonts w:asciiTheme="minorEastAsia" w:hAnsiTheme="minorEastAsia"/>
          <w:sz w:val="21"/>
          <w:szCs w:val="21"/>
        </w:rPr>
      </w:pPr>
    </w:p>
    <w:p w14:paraId="764754B4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TGGGTTGCTCAGGATCGAAGAATACAACGAACTCCAAGGATGGTGCCGCCAGTAAGGGTGGAAAGGACG</w:t>
      </w:r>
    </w:p>
    <w:p w14:paraId="29896ACA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GAAAACTACTGCGGACCGGAAGGTTGCGTGGGAGCGTATTCGGTGTGCGATTCCCCGTGACAAGGATGC</w:t>
      </w:r>
    </w:p>
    <w:p w14:paraId="17D2825B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GAGTCGAAAAGCCGTCGCATTGAACTCTTCAAGCAGTTTGACACGAACGGGACTGGAAAACTCGGCTTC</w:t>
      </w:r>
    </w:p>
    <w:p w14:paraId="01DF8EAA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GGAGGTGCTTGATGGTTGCTACAGTGTACTCAAGTTGGATGAGTTCACGACTCACCTTCCTGACATTG</w:t>
      </w:r>
    </w:p>
    <w:p w14:paraId="7870CCAC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TCCAGCGTGCGTTTGACAAAGCGAAGGACCTCGGCAACAAGGTAAAGGGTGTGGGTGAAGAGGATCTTGT</w:t>
      </w:r>
    </w:p>
    <w:p w14:paraId="1A68D62E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GAGTTCCTTGAATTCCGCCTGATGCTTTGCTACATCTATGATATCTTTGAGTTGACTGTAATGTTCGAC</w:t>
      </w:r>
    </w:p>
    <w:p w14:paraId="42ED5849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CCATGGATAAGGATGGAAGTTTGTTGCTTGAGCTACAGGAGTTCAAGGAAGCCTTGCCGAAATTGAAGG</w:t>
      </w:r>
    </w:p>
    <w:p w14:paraId="2660BD7D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AGTGGGGTGTTGATATCACTGACGCTACCACTGTGTTTAATGAGATCGACACTAATGGATCTGGTGTTGT</w:t>
      </w:r>
    </w:p>
    <w:p w14:paraId="68523D7F" w14:textId="77777777" w:rsidR="00906821" w:rsidRP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ACATTCGATGAATTCTCATGCTGGGCTGTCACTAAAAAGTTGCAGGTATGTGGCGATCCTGATGGTGAG</w:t>
      </w:r>
    </w:p>
    <w:p w14:paraId="06AA7AC2" w14:textId="360E3037" w:rsidR="00906821" w:rsidRDefault="00906821" w:rsidP="00906821">
      <w:pPr>
        <w:rPr>
          <w:rFonts w:asciiTheme="minorEastAsia" w:hAnsiTheme="minorEastAsia"/>
          <w:sz w:val="21"/>
          <w:szCs w:val="21"/>
        </w:rPr>
      </w:pPr>
      <w:r w:rsidRPr="00906821">
        <w:rPr>
          <w:rFonts w:asciiTheme="minorEastAsia" w:hAnsiTheme="minorEastAsia"/>
          <w:sz w:val="21"/>
          <w:szCs w:val="21"/>
        </w:rPr>
        <w:t>GAGAACGGAGCAAATGAAGGTAATTGA</w:t>
      </w:r>
    </w:p>
    <w:p w14:paraId="48B8F222" w14:textId="77777777" w:rsidR="00906821" w:rsidRPr="0053069F" w:rsidRDefault="00906821" w:rsidP="00B63BCB">
      <w:pPr>
        <w:rPr>
          <w:rFonts w:asciiTheme="minorEastAsia" w:hAnsiTheme="minorEastAsia"/>
          <w:sz w:val="21"/>
          <w:szCs w:val="21"/>
        </w:rPr>
      </w:pPr>
    </w:p>
    <w:p w14:paraId="0D46C8C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iFCaBP1</w:t>
      </w:r>
    </w:p>
    <w:p w14:paraId="661D918D" w14:textId="474C6A3F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NATKAARKPSEDKTAAERKVAWEKICQRLPRQKTPEDKELRIELFKRFCQSDTEKLTMEEVYQGCVSILQLDEFTTRLRSIVKRAFTKAKSMGNTAGVGQCDDEFVEFLEFRLMLCYIYDYLELTVMFEEIDTSGNMLVDAREFKAAVPKMGEWGLVIEDPDTIFKEIDDNGSGQVPFDELAAWATARKLDADEQANNSE</w:t>
      </w:r>
    </w:p>
    <w:p w14:paraId="1765BDA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35291A3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AACGCTACCAAGGCTGCCCGGAAGCCCAGCGAGGACAAGACTGCCGCTGAGCGCAAGGTCG</w:t>
      </w:r>
    </w:p>
    <w:p w14:paraId="04E071F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TGGGAGAAAATTTGTCAGCGCCTGCCCCGCCAGAAGACGCCCGAGGACAAGGAGCTCCGCATCGAGCT</w:t>
      </w:r>
    </w:p>
    <w:p w14:paraId="31803E5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TTTAAGAGGTTCTGCCAGAGCGACACGGAAAAGCTCACGATGGAGGAGGTCTACCAGGGCTGTGTGAGC</w:t>
      </w:r>
    </w:p>
    <w:p w14:paraId="1FE33E0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CCTCCAGCTCGATGAGTTTACAACGCGCCTGCGCAGCATCGTGAAACGTGCCTTCACTAAGGCAAAGA</w:t>
      </w:r>
    </w:p>
    <w:p w14:paraId="6BCF90D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ATGGGCAACACCGCCGGCGTCGGCCAATGCGACGACGAGTTTGTCGAATTTCTTGAGTTTCGGCTGAT</w:t>
      </w:r>
    </w:p>
    <w:p w14:paraId="14F59E4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ATACGACTACCTCGAGCTCACCGTCATGTTTGAAGAGATCGACACCTCCGGCAACATG</w:t>
      </w:r>
    </w:p>
    <w:p w14:paraId="2DC670A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GTGGACGCGAGGGAGTTCAAGGCCGCCGTGCCGAAGATGGGTGAGTGGGGCCTTGTCATTGAGGATC</w:t>
      </w:r>
    </w:p>
    <w:p w14:paraId="30DC5C2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GACACAATCTTCAAGGAAATCGACGACAACGGCTCCGGCCAGGTGCCCTTTGACGAGCTCGCTGCGTG</w:t>
      </w:r>
    </w:p>
    <w:p w14:paraId="10C7574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CACTGCCCGCAAGCTTGATGCTGACGAGCAGGCTAACAACTCTGAGTAA</w:t>
      </w:r>
    </w:p>
    <w:p w14:paraId="4A6CDB5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4D28A06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bFCaBP1</w:t>
      </w:r>
    </w:p>
    <w:p w14:paraId="2A9E87E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NTSKAAPKSGEDRTAAERKAAWEKIRQSLPRQRTPEDKERHVLLFKKFDNSESGKLTMEEVYQGCVD</w:t>
      </w:r>
    </w:p>
    <w:p w14:paraId="1ED085C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lastRenderedPageBreak/>
        <w:t>ILQLDEFTTRLRDIVQRAFSKAKSMGNTADDGQESSDYVELLEFRLMLCYIYDYFELTVMFDEIDTSGNM</w:t>
      </w:r>
    </w:p>
    <w:p w14:paraId="40A818F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LVSAKEFKAALPRIGEWGVAIEDPDKIFKEIDTNSTGQVTFDEFAAWATGCKLQSDADAMKSE</w:t>
      </w:r>
    </w:p>
    <w:p w14:paraId="0BD2FCD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3839E18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AACACTTCCAAGGCTGCTCCGAAGTCTGGAGAGGATAGGACTGCCGCCGAGCGCAAGGCTG</w:t>
      </w:r>
    </w:p>
    <w:p w14:paraId="1F8CC3D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TGGGAGAAGATCCGCCAGAGCCTACCCCGCCAGAGGACCCCTGAGGACAAGGAGCGCCACGTATTGTT</w:t>
      </w:r>
    </w:p>
    <w:p w14:paraId="7641EED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TTCAAGAAGTTCGATAATAGCGAATCTGGGAAGCTCACAATGGAGGAGGTCTACCAGGGCTGCGTGGAT</w:t>
      </w:r>
    </w:p>
    <w:p w14:paraId="5A75735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TCTTCAGCTTGATGAGTTCACAACGCGCCTGCGCGACATCGTGCAGAGAGCCTTCAGCAAGGCCAAAA</w:t>
      </w:r>
    </w:p>
    <w:p w14:paraId="66D7CA5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ATGGGCAACACCGCTGACGACGGCCAGGAAAGCTCTGACTACGTTGAGCTCTTGGAGTTCCGCCTGAT</w:t>
      </w:r>
    </w:p>
    <w:p w14:paraId="7F79783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CTACGACTACTTCGAGCTCACCGTCATGTTCGACGAGATTGACACCTCCGGCAATATG</w:t>
      </w:r>
    </w:p>
    <w:p w14:paraId="7205BA4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GTGAGCGCGAAAGAGTTCAAGGCTGCCCTGCCGAGAATTGGTGAGTGGGGCGTTGCCATCGAGGATC</w:t>
      </w:r>
    </w:p>
    <w:p w14:paraId="60C94AE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AGACAAAATATTCAAGGAGATCGACACGAACAGCACTGGGCAGGTGACATTTGACGAATTCGCTGCGTG</w:t>
      </w:r>
    </w:p>
    <w:p w14:paraId="254C6B6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CACTGGATGCAAGCTTCAATCTGACGCAGATGCTATGAAGTCCGAGTAG</w:t>
      </w:r>
    </w:p>
    <w:p w14:paraId="7FC0E0D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57ED8E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mFCaBP1</w:t>
      </w:r>
    </w:p>
    <w:p w14:paraId="1A37F079" w14:textId="4E3F768C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NATKAAGKSGEGKTAAERKVAWEKICQNLPRQRTPEDKERRSDLFKKFSQNDTEKLTMEEVYQGCVRILQLDEFTTRLHDIVKRAFNKAKSMANTAGDCQGDDEFVEFLEFRLMLCYIYDYFKLTVMFDEIDTSGNMLVDAKELKAAVPKIGEWGLVIEDPDTVFKQIDDNGSGQVSFNEFASWATARKLDADEEANDSE</w:t>
      </w:r>
    </w:p>
    <w:p w14:paraId="6F111AD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7E40600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TAACGCTACCAAGGCTGCCGGCAAGTCCGGCGAGGGCAAGACCGCCGCTGAGCGCAAGGTTG</w:t>
      </w:r>
    </w:p>
    <w:p w14:paraId="06B010C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TGGGAGAAAATTTGTCAGAACCTGCCTCGCCAGAGGACGCCTGAGGACAAGGAACGCCGCAGCGATCT</w:t>
      </w:r>
    </w:p>
    <w:p w14:paraId="2B7FA8D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TTCAAGAAGTTTTCCCAGAACGACACGGAAAAGCTCACGATGGAGGAAGTCTATCAAGGCTGTGTACGT</w:t>
      </w:r>
    </w:p>
    <w:p w14:paraId="5B7CE2B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CCTCCAGCTCGATGAGTTCACGACGCGCCTGCACGACATTGTGAAGCGTGCCTTCAACAAGGCAAAGA</w:t>
      </w:r>
    </w:p>
    <w:p w14:paraId="6112A9E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ATGGCGAACACCGCCGGCGACTGCCAGGGCGACGACGAGTTTGTCGAATTTCTTGAGTTTCGGCTGAT</w:t>
      </w:r>
    </w:p>
    <w:p w14:paraId="240CBC7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ATACGACTACTTCAAGCTCACCGTTATGTTTGACGAGATCGACACCTCCGGCAACATG</w:t>
      </w:r>
    </w:p>
    <w:p w14:paraId="17A6E7E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GTGGACGCGAAGGAGCTCAAGGCCGCCGTGCCGAAGATCGGTGAGTGGGGCCTTGTCATTGAGGATC</w:t>
      </w:r>
    </w:p>
    <w:p w14:paraId="791AD45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AGACACAGTCTTCAAGCAAATCGACGACAACGGCTCCGGCCAGGTGTCCTTTAACGAGTTCGCTTCGTG</w:t>
      </w:r>
    </w:p>
    <w:p w14:paraId="1550140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GACTGCCCGCAAGCTTGATGCTGACGAGGAGGCTAACGACTCTGAGTAG</w:t>
      </w:r>
    </w:p>
    <w:p w14:paraId="3C1BFF1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91707C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dFCaBP1</w:t>
      </w:r>
    </w:p>
    <w:p w14:paraId="23931E8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NATKAARKPSEDKTAADRKVAWEKICQRLPRQKTPEDKELHIELFKRFCQSDTEKLTMEEVYQGCVS</w:t>
      </w:r>
    </w:p>
    <w:p w14:paraId="5E0655A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ILQLDEFTTRLRSIVKRAFTKAKSMGNTSGVGQCDDEVVEFLEFRLILCYIYDYLELTVMFDEIDTSGNM</w:t>
      </w:r>
    </w:p>
    <w:p w14:paraId="34113EF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LVDAREFKAAVPKMGEWGLVIEDPDTIFKEIDDNGSGQVPFDELAAWASRSSAGH</w:t>
      </w:r>
    </w:p>
    <w:p w14:paraId="14A8516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847E2E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AACGCTACCAAGGCTGCCCGGAAGCCCAGCGAGGACAAGACTGCCGCTGAGCGCAAGGTCG</w:t>
      </w:r>
    </w:p>
    <w:p w14:paraId="18D9069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TGGGAGAAAATTTGTCAGCGCCTGCCCCGCCAGAAGACGCCCGAGGACAAGGAGCTCCGCATCGAGCT</w:t>
      </w:r>
    </w:p>
    <w:p w14:paraId="58DDE78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TTTAAGAGGTTCTGCCAGAGCGACACGGAAAAGCTCACGATGGAGGAGGTCTACCAGGGCTGTGTGAGC</w:t>
      </w:r>
    </w:p>
    <w:p w14:paraId="540813B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CCTCCAGCTCGAGGAGTTTACAACGCGCCTGCGCAGCATCGTGAAACGTGCCTTCACTAAGGCAAAGA</w:t>
      </w:r>
    </w:p>
    <w:p w14:paraId="54EA108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ATGGGCAACACCGCCGGCGTCGGCCAATGCGACGACGAGTTTGTCGAATTTCTTGAGTTTCGGCTGAT</w:t>
      </w:r>
    </w:p>
    <w:p w14:paraId="3287EC5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ATACGACTACCTCGAGCTCACCGTCATGTTTGACGAGATCGACACCTCCGGCAACATG</w:t>
      </w:r>
    </w:p>
    <w:p w14:paraId="2382D0C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GTGGACGCGAGGGAGTTCAAGGCCGCCGTGCCGAAGATGGGTGAGTGGGGCCTTGTCATTGAGGATC</w:t>
      </w:r>
    </w:p>
    <w:p w14:paraId="6C8F14F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GGACACAATCTTCAAGGAAATCGACGACAACGGCTCCGGCCAGGTGTCCTTTGACGAGCTCGCTGCGTG</w:t>
      </w:r>
    </w:p>
    <w:p w14:paraId="4825137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CACTGCCCGCAAGCTTGATGCTGACGAGCAGGCTAACAACTCTGAGTAA</w:t>
      </w:r>
    </w:p>
    <w:p w14:paraId="51678E5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CCBC97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fFCaBP1</w:t>
      </w:r>
    </w:p>
    <w:p w14:paraId="00FBABE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AFSSKSKKEGKNASDRKAAWEGIRERLPRKKTDEDKERRIELFKKFDQNNTGKLSFEETYKGCVEILHLDEFTTRLRDIVKRAFNKAKDMGTKDRDAGSAQFVEFLEFRLMLCYIYDYFELTVMFDEIDTSGNMLIDAKEFKAAVPKIAEWGLKINDPDAVFKKIDDNGSGQVTFDEFAAWAAAQKLDADENPGNTE</w:t>
      </w:r>
    </w:p>
    <w:p w14:paraId="51FD703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2C6BE8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TTGCGCTTCTTCCGCTTTTTCCTCCAAGTCCAAGAAGGAGGGCAAGAACGCCAGCGATCGCAAGGCCGCGTGGGAGGGCATTCGCGAGCGTCTGCCGCGCAAGAAGACTGACGAGGACAAGGAGCGCCGCATTGAGCTCTTCAAGAAGTTCGACCAGAACAACACCGGCAAGCTGTCGTTTGAGGAGACGTACAAGGGATGCGTAGAGATTCTGCACCTGGACGAGTTCACCACTCGTCTGCGCGACATCGTCAAGCGCGCCTTCAACAAG</w:t>
      </w:r>
      <w:r w:rsidRPr="00A04E2A">
        <w:rPr>
          <w:rFonts w:asciiTheme="minorEastAsia" w:hAnsiTheme="minorEastAsia"/>
          <w:sz w:val="21"/>
          <w:szCs w:val="21"/>
        </w:rPr>
        <w:lastRenderedPageBreak/>
        <w:t>GCCAAGGACATGGGCACGAAGGACCGCGATGCGGGCAGTGCTCAGTTCGTGGAGTTCCTCGAGTTCCGTCTGATGCTCTGCTACATCTACGACTACTTTGAGCTGACCGTGATGTTTGACGAGATCGACACTTCTGGCAACATGCTGATCGACGCGAAGGAGTTCAAGGCCGCCGTCCCTAAGATTGCGGAGTGGGGATTGAAGATTAATGACCCTGATGCCGTCTTCAAGAAGATCGACGACAACGGCTCCGGTCAGGTGACCTTCGACGAGTTTGCAGCGTGGGCGGCGGCCCAGAAACTCGACGCTGACGAGAACCCTGGCAACACGGAATAA</w:t>
      </w:r>
    </w:p>
    <w:p w14:paraId="1D88307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CB7FC8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fFCaBP2</w:t>
      </w:r>
    </w:p>
    <w:p w14:paraId="095FB9D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ISSKSTQTGKKEGKTAAERKAAWEGIRQRLPRRKTAEDKARRIELFKKFDKNNTGKLSMEETYEGCVSVLHLDEFTTRLRDIVKRAFNKAKDMGTKDRDAGSAQFVEFLEFRLMLCYIYDYFELTVMFDEIDTSGNMLIDAKEFKKAAPKITEWGVKITDADAVFKEIDDNGSGQVTFDEFAAWASARKLDADGDPDNTAA</w:t>
      </w:r>
    </w:p>
    <w:p w14:paraId="386904B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FE675E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GTGCATTTCTTCCAAGTCTACTCAGACCGGCAAGAAGGAGGGCAAGACTGCCGCCGAGCGCAAGGCCGCGTGGGAGGGCATTCGCCAGCGCCTGCCGCGCCGCAAGACTGCCGAGGACAAGGCACGCCGCATTGAGCTCTTCAAGAAGTTCGATAAGAACAACACCGGCAAGCTCAGCATGGAGGAGACGTACGAGGGCTGCGTGTCTGTGTTGCACCTGGACGAGTTCACCACTCGTCTGCGCGACATCGTCAAGCGCGCCTTCAACAAGGCCAAGGACATGGGCACGAAGGACCGCGATGCGGGCAGCGCTCAGTTCGTGGAGTTCCTCGAGTTCCGTCTGATGCTCTGCTACATCTACGACTACTTCGAGCTGACCGTGATGTTTGACGAGATCGACACTTCTGGCAACATGCTGATCGACGCGAAGGAGTTCAAGAAGGCTGCTCCCAAGATTACGGAGTGGGGCGTGAAGATCACCGATGCCGATGCCGTCTTCAAGGAGATCGACGACAACGGCTCCGGTCAGGTGACCTTCGACGAGTTTGCGGCGTGGGCGAGCGCGCGCAAGCTCGACGCCGACGGCGATCCGGATAACACCGCTGCTTAA</w:t>
      </w:r>
    </w:p>
    <w:p w14:paraId="3746438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D99BB1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sFCaBP1</w:t>
      </w:r>
    </w:p>
    <w:p w14:paraId="2DAAE61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TSSSKGGKKEGKSAAERRAVWGSVRQSLPRLKTAVDKERRIALFKEFDKNNSGKLSMEEVYKGC</w:t>
      </w:r>
    </w:p>
    <w:p w14:paraId="104951C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VNVLHLDEFTTRLRDIVKRAFNKAKDMGTKERNEGSSDFVEFLEFRLLLCYIYDYFELTVMFDEIDTSGN</w:t>
      </w:r>
    </w:p>
    <w:p w14:paraId="67D20D5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LIDANEFQKAVPKIAEWGLEISDPDAVFKEIDDNGSGQITFDEFAVWAAAHKLDADGDPDNTAS</w:t>
      </w:r>
    </w:p>
    <w:p w14:paraId="00568D3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3750D5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TTGCGCCTCTTCCACATCCTCTTCAAAGGGCGGCAAGAAGGAGGGCAAGAGCGCCGCAGAGCGCA</w:t>
      </w:r>
    </w:p>
    <w:p w14:paraId="0C8D949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AGCTGTGTGGGGCAGCGTTCGCCAGAGTCTGCCGCGCCTGAAGACTGCAGTGGATAAGGAGCGCCGTAT</w:t>
      </w:r>
    </w:p>
    <w:p w14:paraId="2E89CF0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GCACTCTTTAAGGAGTTCGATAAGAACAACAGTGGTAAGCTCAGCATGGAGGAGGTGTACAAGGGTTGC</w:t>
      </w:r>
    </w:p>
    <w:p w14:paraId="77D84D1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TGAATGTGCTGCATCTGGATGAGTTCACGACTCGCCTGCGCGACATCGTGAAGCGCGCCTTCAACAAGG</w:t>
      </w:r>
    </w:p>
    <w:p w14:paraId="4011451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CAAGGATATGGGAACGAAGGAGCGCAACGAGGGCAGCTCGGACTTCGTGGAGTTCCTGGAGTTCCGTCT</w:t>
      </w:r>
    </w:p>
    <w:p w14:paraId="71945AF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TTGCTGTGCTACATCTACGACTACTTTGAGCTGACGGTGATGTTCGATGAGATCGACACTTCTGGCAAC</w:t>
      </w:r>
    </w:p>
    <w:p w14:paraId="6371DCB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CTGATCGATGCGAATGAGTTCCAGAAGGCTGTCCCGAAGATCGCGGAGTGGGGTTTGGAGATTTCCG</w:t>
      </w:r>
    </w:p>
    <w:p w14:paraId="222D3A6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CCCCGATGCCGTGTTCAAGGAGATCGACGACAACGGCTCTGGTCAGATCACGTTTGACGAGTTCGCCGT</w:t>
      </w:r>
    </w:p>
    <w:p w14:paraId="3C26B77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CGCCCACAAGCTGGATGCTGATGGCGATCCGGATAATACCGCTTCGTAA</w:t>
      </w:r>
    </w:p>
    <w:p w14:paraId="345A457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6271D1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eFaBP1</w:t>
      </w:r>
    </w:p>
    <w:p w14:paraId="25943D7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VFSSKSKKEGKSAAERKVAWGRIRERLPRKKTPEDKERRIELFKKFDQNGTGKLSFEETYRGCVDILHLDEFTTRLRDIVKRAFSKAKDMGTKDRGAGSDQFVEFLEFRLMLCYIYDYFELTVMFDEIDTSGNMLIDAKEFKAAVPKIAEWGLKIEDPDAVFKQIDDNGSGQITFDEFAAWAAARKLDADENPNNAE</w:t>
      </w:r>
    </w:p>
    <w:p w14:paraId="4307FCD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47AA2F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GCCTCCTCCGTATTTTCCTCCAAGTCAAAGAAAGAGGGCAAGAGCGCCGCCGAACGTAAAGTGGCGTGGGGGAGGATCCGCGAGCGTCTGCCGCGCAAGAAGACTCCTGAGGACAAAGAGCGCCGCATTGAACTCTTCAAGAAGTTCGATCAGAACGGCACCGGTAAACTTTCGTTTGAGGAGACGTACAGGGGGTGCGTAGACATTCTGCATCTGGATGAGTTCACGACTCGCCTGCGCGACATCGTGAAGCGCGCCTTCAGCAAGGCCAAAGACATGGGCACGAAGGACCGCGGCGCGGGTAGCGACCAGTTTGTGGAGTTCCTTGAGTTCCGCCTGATGCTGTGCTACATCTACGACTACTTTGAGCTGACTGTGATGTTCGACGAGATCGATACTTCTGGTAACATGCTTATCGACGCGAAGGAGTTCAAGGCCGCGGTCCCCAAGATTGCGGAGTGGGGCCTCAAGATTGAAGATCCCGACGCCGTGTTCAAGCAGATCGATGACAACGGCTCTGGCCAGATCACGTTCGACGAGTTCGCTGCGTGGGCAGCTGCGCGCAAGCTCGATGCTGACGAGAACCCCAACAACGCTGAGTGA</w:t>
      </w:r>
    </w:p>
    <w:p w14:paraId="0FC98FD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429F8C2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eFCaBP2</w:t>
      </w:r>
    </w:p>
    <w:p w14:paraId="7DD0DA0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ISSKSTSSKKEGKNAAERKVAWEGIRQRLPRRKTPEDKARRIELFKQFDKNNTGKLSLEEVYNGCVTVLHLDEFTTRLRDIVKRAFSKAKDMGTKDRGAGSDQFVEFLEFRLMLCYIYDYFELTVMFDEIDTSGNMLIDAKEFKKAAQKITEWGVKIEDPDAVFKQIDDNGSGQITFDEFAAWASAHKLDADGDPDNV</w:t>
      </w:r>
    </w:p>
    <w:p w14:paraId="504A512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4E175D8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lastRenderedPageBreak/>
        <w:t>ATGGGGTGCATTTCGTCTAAGTCGACTTCGTCGAAGAAGGAAGGCAAGAACGCCGCGGAGCGCAAGGTCGCATGGGAGGGCATTCGCCAGCGTCTACCTCGCCGCAAGACTCCTGAGGACAAGGCACGCCGCATTGAGCTCTTCAAACAGTTCGACAAAAACAACACCGGTAAGCTCAGCCTGGAGGAGGTGTACAATGGCTGTGTCACTGTGCTGCATCTGGATGAGTTCACGACTCGCCTGCGCGACATCGTGAAGCGCGCCTTCAGCAAGGCCAAAGACATGGGCACGAAGGACCGCGGCGCGGGTAGCGACCAGTTTGTGGAGTTCCTTGAGTTCCGCCTGATGCTGTGCTACATCTACGACTACTTTGAGCTGACTGTGATGTTCGACGAGATCGATACTTCTGGCAACATGCTGATCGACGCGAAGGAATTTAAGAAGGCTGCTCAGAAGATCACGGAATGGGGTGTGAAGATTGAAGATCCCGACGCCGTGTTCAAGCAGATCGATGACAACGGCTCTGGCCAGATCACGTTCGACGAGTTTGCTGCGTGGGCGAGCGCGCACAAGCTCGACGCTGATGGCGATCCGGACAATGTGGCTGCGTAA</w:t>
      </w:r>
    </w:p>
    <w:p w14:paraId="716C6F5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67F75DC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bFCaBP2</w:t>
      </w:r>
    </w:p>
    <w:p w14:paraId="17D47B2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ISSKSTQSKKEGKTAAERKAAWEGIRHRLPRRKTPEDKARRIELFKKFDKNGTGKLSLEETYEGCVSVLHLDEFTTRLRDIVKRAFNKAKEMGTKDRNAGSDQFVEFLEFRLMLCYIYDYFELTVMFDEIDTSGNMLIDAKEFKKAAPKITEWGVKITDPDAVFREIDDNGSGQITFDEFAAWASAHKLDADGDPDNV</w:t>
      </w:r>
    </w:p>
    <w:p w14:paraId="4D861A7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CB1BB5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GTGCATCTCTTCTAAGTCCACTCAGTCGAAGAAGGAGGGCAAGACTGCTGCGGAGCGCAAAGCAGCGTGGGAGGGCATCCGCCACCGCCTGCCTCGCCGCAAGACTCCCGAAGATAAGGCACGCCGTATCGAGCTCTTTAAGAAGTTTGACAAGAACGGTACCGGCAAGCTCAGCTTGGAGGAGACGTACGAGGGCTGCGTATCTGTACTGCACCTGGATGAGTTCACGACTCGTCTGCGCGACATCGTGAAGCGCGCCTTCAACAAGGCAAAGGAAATGGGAACGAAGGACCGCAATGCTGGCAGCGACCAGTTCGTGGAGTTTCTGGAGTTCCGCCTGATGCTGTGCTACATCTACGACTACTTTGAGCTGACAGTGATGTTCGACGAGATTGATACTTCTGGCAACATGCTGATCGACGCGAAGGAGTTCAAGAAGGCTGCTCCGAAGATCACGGAATGGGGTGTGAAGATTACCGACCCCGATGCCGTGTTCAGGGAGATCGACGACAACGGCTCTGGCCAGATCACGTTCGACGAGTTTGCTGCTTGGGCGAGCGCGCACAAGCTGGACGCCGATGGTGATCCGGACAACGTGGCTGCGTAA</w:t>
      </w:r>
    </w:p>
    <w:p w14:paraId="396BF0D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7D03167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CbFCaBP1</w:t>
      </w:r>
    </w:p>
    <w:p w14:paraId="7A827D9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AFSSKSKEGKTAAERKVAWGRIRERLPRKKTPEDKERRIELFKKFDVNGTGKLSFEETYRGCIDILHLDEFTTRVRDIVKRAFNKARDMGTKDRNAGSDQFVEFLEFRLMLCYIYDYFELTVMFDEIDTSGNMLIDAKEFKAAVPKIAEWGLKITDPDAVFRKIDGNGSGQITFDEFAAWAAAHRLDADENVYNTK</w:t>
      </w:r>
    </w:p>
    <w:p w14:paraId="7B19157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C589F8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GCCAGTTCCGCTTTCTCATCCAAGTCCAAGGAGGGCAAGACTGCTGCGGAGCGCAAGGTCGCGTGGGGGAGGATTCGTGAGCGCCTGCCGCGGAAGAAGACTCCCGAGGACAAGGAGCGTCGCATCGAGCTTTTCAAGAAGTTCGATGTGAACGGGACTGGCAAGCTGTCGTTCGAGGAGACGTACAGGGGCTGCATAGATATTCTGCACCTGGATGAGTTCACGACTCGTGTGCGCGACATCGTGAAGCGCGCCTTCAACAAGGCAAGGGACATGGGAACGAAGGACCGCAATGCTGGCAGCGACCAGTTCGTGGAGTTTCTGGAGTTCCGCCTGATGCTGTGCTACATCTACGACTACTTTGAGCTGACAGTGATGTTCGACGAGATTGATACTTCTGGCAACATGCTGATCGACGCGAAGGAATTCAAGGCTGCCGTCCCGAAGATTGCGGAATGGGGTCTGAAGATCACCGACCCCGATGCCGTGTTCAGGAAGATTGACGGCAACGGCTCTGGCCAGATCACGTTCGACGAGTTTGCTGCGTGGGCTGCTGCGCACCGTCTCGATGCCGATGAGAACGTCTACAACACCAAGTAA</w:t>
      </w:r>
    </w:p>
    <w:p w14:paraId="3EED44F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F7C0E7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pFCaBP1</w:t>
      </w:r>
    </w:p>
    <w:p w14:paraId="45442820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LFSSKSKTEDKTAAERKVAWEKIRERLPRRKTPEDKERRIELFKKFDQNNTNRLSVEEVYEGCVDILHLDEFTTRLRDIVKRAFNKAKEMGTKDRGAGSDKFVEFLEFRLMLCYIYDYFELTVMFDEIDTSGNMLIDAKEFKKAVPRIQEWGVKIEDPDAVFKEIDNNGSGQITFDEFAAWAAAHKLDADENPDNTE</w:t>
      </w:r>
    </w:p>
    <w:p w14:paraId="62C42A3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A956577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TGCTTCTTCCCTGTTTTCCTCCAAGTCCAAGACAGAGGATAAAACGGCTGCGGAACGCAAGGTCGCGTGGGAGGGGATCCGCGAGCGTCTGCCTCGCCGCAAGACCCCTGAGGACAAGGAGCGCCGCATTGAGCTCTTTAAGAAGTTCGATCAGAACAACACCAACAGGCTCACCCTTGAGGAGGTCTACGAGGGCTGCGTAGATATTCTGCACCTGGACGAGTTTACGACTCGTCTGCGTGACATTGTGAAGCGCGCCTTCAACAAGGCCAAGGAGATGGGAACGAAGGATCGTGGCGCAGGCAGCGACAAGTTTGTGGAGTTCCTTGAGTTCCGCCTGATGCTGTGCTACATCTACGACTACTTCGAGCTGACTGTGATGTTCGACGAGATCGACACTTCTGGCAATATGCTGATCGACGCAAAGGAGTTCAAGAAGGCTGTTCCAAGGATCCAGGAATGGGGTGTGAAGATTGAGGACCCCGATGCCGTGTTTAAGGAGATCGACAGCAACGGCTCTGGCCAGATCACGTTTGACGAGTTTGCCGCATGGGCGGCAGCGCACAAGCTTGATGCCGATGAGAACCCTGACAACACAGAATAA</w:t>
      </w:r>
    </w:p>
    <w:p w14:paraId="7062510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6CA9E3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pFCaBP2</w:t>
      </w:r>
    </w:p>
    <w:p w14:paraId="2624210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ISSKSTQIGKKECKTAAERKAAWEGIRQRLPRRKTPEDKQRRIELFKKFDKNNTNRLTLEEVYEGCVSILHLDEFTTRLRDIVKRAFNKAKEMGTKDRGAGSDKFVEFLEFRLMLCYIYDYFELTVMFDEIDTSGNMLIDAKEFKKAVPRIQEWGVKIEDPDAVFKEIDSNGSGQMTFDEFAAWASAHKLDADGDPDNMAA</w:t>
      </w:r>
    </w:p>
    <w:p w14:paraId="5315131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6A894C1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TTCCTCTTTTTTTTTTTTCTGTTGGAAGAGCTGTGTCGTCTAGTTTGGTCGTCCGCCCCCCCGTCTAGTTCCCGCTTATTCCCCTCCCCTGTTTGCCCGCCGTGTGTGGCCTCTCTCTACACTCTCGCCTCCCTCCGCTGTAGTTTTTTTCGCGCGCGCACACAATTCTCTCTCCCCAGAGAGAGCCACTATTCTCACTGTGCAAAACTGGGCTGCATCTCTTCAAAGTCTACTCAGATTGGCGAGAGGGAGTGCAAGACGGCTGCGGAGCGCAAGGCCGCGTGGGAGGGGATTCGCGAACGTCTGCCTCGCCGCAAGACCCCTGAGGACAAGGAGCGCCGCATTGAGCTCTTTAAGAAGTTTGATCAGAACAACACCAACAGGCTCACCCTTGAGGAGGTCTACGAGGGCTGCGTGTCTATTCTGCACCTGGACGAGTTTACGACTCGTCTGCGTGACATTGTGAAGCGCGCCTTCAACAAGGCCAAGGAGATGGGAACGAAGGATCGTGGCGCAGGCAGCGACAAGTTTGTGGAGTTCCTTGAGTTCCGCCTGATGCTGTGCTACATCTACGACTACTTCGAGCTGACTGTGATGTTCGACGAGATCGACACTTCTGGCAATATGCTGATCGACGCAAAGGAGTTCAAGAAGGCTGTTCCAAGGATCCAGGAATGGGGTGTGAAGATTGAGGACCCCGATGCCGTGTTTAAGGAGATCGACAGCAATGGCTCTGGCCAGATGACGTTTGACGAGTTTGCCGCATGGGCGGCAGCGCACAAGCTTGACGCCGATGGCGACCCGGACAACATGGCTGCGTAA</w:t>
      </w:r>
    </w:p>
    <w:p w14:paraId="3039E5A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382D025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epFCaBP2-A</w:t>
      </w:r>
    </w:p>
    <w:p w14:paraId="31BF1A3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TSSKSTQTGKKEGKTAAERKAAWESIRQRLPRQKTAEDKERRIELFKKFDQNGSGKLTFEETYKGCVSVLHLDEFTTRLRDIVKRAFNKAKDMGTKERNSGSEQFVEFLEFRLMLCYIYDYFELTIMFDEIDTSGNMLIDAKEFKKAAPKIAEWGVKISDPDAVFKEIDDNGSGQITFDEFAAWASAHKLDVDGDPDNVAA</w:t>
      </w:r>
    </w:p>
    <w:p w14:paraId="0B5EB28A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4AF40ED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GTGCACCTCTTCGAAATCTACTCAGACTGGCAAGAAGGAGGGCAAGACTGCCGCGGAGCGTAAGG</w:t>
      </w:r>
    </w:p>
    <w:p w14:paraId="0FE9CBC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CGTGGGAAAGCATCCGCCAGCGTCTGCCCCGCCAGAAGACCGCCGAAGATAAGGAGCGCCGCATTGA</w:t>
      </w:r>
    </w:p>
    <w:p w14:paraId="173B9FA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CTTTTCAAGAAGTTCGATCAGAACGGTTCAGGCAAGTTGACATTCGAAGAGACGTACAAGGGGTGCGTA</w:t>
      </w:r>
    </w:p>
    <w:p w14:paraId="6568CE5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CTGTTCTGCATCTGGATGAGTTCACGACTCGTCTGCGTGATATCGTGAAGCGCGCCTTCAACAAGGCCA</w:t>
      </w:r>
    </w:p>
    <w:p w14:paraId="00C1B9E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GGACATGGGAACGAAGGAGCGCAACTCAGGCAGCGAGCAGTTCGTGGAGTTCCTCGAGTTCCGTCTGAT</w:t>
      </w:r>
    </w:p>
    <w:p w14:paraId="2306816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CTACGACTACTTTGAGCTAACCATTATGTTCGATGAGATCGACACTTCTGGTAACATG</w:t>
      </w:r>
    </w:p>
    <w:p w14:paraId="4B9F311F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CGACGCGAAGGAGTTCAAGAAGGCTGCTCCGAAGATCGCAGAGTGGGGTGTGAAGATCAGCGACC</w:t>
      </w:r>
    </w:p>
    <w:p w14:paraId="352C5C6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GCCGTGTTCAAGGAGATCGACGACAATGGCTCGGGTCAGATCACGTTTGACGAATTCGCCGCCTG</w:t>
      </w:r>
    </w:p>
    <w:p w14:paraId="01E1870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GAGTGCCCACAAGCTCGACGTCGATGGCGATCCGGACAACGTGGCTGCGTAG</w:t>
      </w:r>
    </w:p>
    <w:p w14:paraId="4405E671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3166612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epFCaBP2-B</w:t>
      </w:r>
    </w:p>
    <w:p w14:paraId="3FAA1FC9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TSSKSTQTGKKEGKTAAERKAAWESIRQRLPRQKTAEDKERRIELFKKFDQNGSGKLTFEETYKGCVSVLHLDEFTTRLRDIVKRAFNKAKDMGTKERNSGSEQFVEFLEFRLMLCYIYDYFELTIMFDEIDTSGNMLIDAKEFKKAAPKIAEWGVKISDPDAVFKEIDDNGSGQITFDEFAAWASAHKLDVDGDPDNAE</w:t>
      </w:r>
    </w:p>
    <w:p w14:paraId="7C923D3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1142F64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GTGCACCTCTTCGAAATCTACTCAGACTGGCAAGAAGGAGGGCAAGACTGCCGCGGAGCGTAAGG</w:t>
      </w:r>
    </w:p>
    <w:p w14:paraId="50EE6AA4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CGTGGGAAAGCATCCGCCAGCGTCTGCCCCGCCAGAAGACCGCCGAAGATAAGGAGCGCCGCATTGA</w:t>
      </w:r>
    </w:p>
    <w:p w14:paraId="657DEA8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CTTTTCAAGAAGTTCGATCAGAACGGTTCAGGCAAGTTGACATTCGAAGAGACGTACAAGGGGTGCGTA</w:t>
      </w:r>
    </w:p>
    <w:p w14:paraId="2A9BD5F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CTGTTCTGCATCTGGATGAGTTCACGACTCGTCTGCGTGATATCGTGAAGCGCGCCTTCAACAAGGCCA</w:t>
      </w:r>
    </w:p>
    <w:p w14:paraId="376BA3F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GGACATGGGAACGAAGGAGCGCAACTCAGGCAGCGAGCAGTTCGTGGAGTTCCTCGAGTTCCGTCTGAT</w:t>
      </w:r>
    </w:p>
    <w:p w14:paraId="377F238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CTGTGCTACATCTACGACTACTTTGAGCTAACCATTATGTTCGATGAGATCGACACTTCTGGTAACATG</w:t>
      </w:r>
    </w:p>
    <w:p w14:paraId="2382231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CGACGCGAAGGAGTTCAAGAAGGCTGCTCCGAAGATCGCAGAGTGGGGTGTGAAGATCAGCGACC</w:t>
      </w:r>
    </w:p>
    <w:p w14:paraId="5288322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GCCGTGTTCAAGGAGATCGACGACAATGGCTCGGGTCAGATCACGTTTGACGAATTCGCCGCCTG</w:t>
      </w:r>
    </w:p>
    <w:p w14:paraId="4DF88FA8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GAGTGCCCACAAGCTCGACGTCGATGGCGATCCGGACAACGCCGAATAA</w:t>
      </w:r>
    </w:p>
    <w:p w14:paraId="53ABEE2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05DD45DD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&gt;LepFCaBP1</w:t>
      </w:r>
    </w:p>
    <w:p w14:paraId="14CDD906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MGCASSAFSSKSKKEGKTAAERKAAWESIRQRLPRQKTAEDKERRIELFKKFDQNGSGKLTFEETYKGCVSVLHLDEFTTRLRDIVKRAFNKAKDMGTKERNSGSEQFVEFLEFRLMLCYIYDYFELTIMFDEIDTSGNMLIDAKEFKKAAPKIAEWGVKISDPDAVFKEIDDNGSGQITFDEFAAWASAHKLDVDGDPDNAE</w:t>
      </w:r>
    </w:p>
    <w:p w14:paraId="380B7553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</w:p>
    <w:p w14:paraId="2AA0C932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TGGGCTGCGCTTCTTCCGCATTCTCCTCCAAATCCAAGAAGGAGGGCAAGACTGCCGCGGAGCGTAAGG</w:t>
      </w:r>
    </w:p>
    <w:p w14:paraId="7553470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CGTGGGAAAGCATCCGCCAGCGTCTGCCCCGCCAGAAGACCGCCGAAGATAAGGAGCGCCGCATTGA</w:t>
      </w:r>
    </w:p>
    <w:p w14:paraId="16D986EE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CTTTTCAAGAAGTTCGATCAGAACGGTTCAGGCAAGTTGACATTCGAAGAGACGTACAAGGGGTGCGTA</w:t>
      </w:r>
    </w:p>
    <w:p w14:paraId="321A1DC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TCTGTTCTGCATCTGGATGAGTTCACGACTCGTCTGCGTGATATCGTGAAGCGCGCCTTCAACAAGGCCA</w:t>
      </w:r>
    </w:p>
    <w:p w14:paraId="2EF4E91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AGGACATGGGAACGAAGGAGCGCAACTCAGGCAGCGAGCAGTTCGTGGAGTTCCTCGAGTTCCGTCTGAT</w:t>
      </w:r>
    </w:p>
    <w:p w14:paraId="049E8E4B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lastRenderedPageBreak/>
        <w:t>GCTGTGCTACATCTACGACTACTTTGAGCTAACCATTATGTTCGATGAGATCGACACTTCTGGTAACATG</w:t>
      </w:r>
    </w:p>
    <w:p w14:paraId="51C5878C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CGACGCGAAGGAGTTCAAGAAGGCTGCTCCGAAGATCGCAGAGTGGGGTGTGAAGATCAGCGACC</w:t>
      </w:r>
    </w:p>
    <w:p w14:paraId="21EDD775" w14:textId="77777777" w:rsidR="00A04E2A" w:rsidRP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CTGATGCCGTGTTCAAGGAGATCGACGACAATGGCTCGGGTCAGATCACGTTTGACGAATTCGCCGCCTG</w:t>
      </w:r>
    </w:p>
    <w:p w14:paraId="3F6FCD9C" w14:textId="3C6F75ED" w:rsidR="00A04E2A" w:rsidRDefault="00A04E2A" w:rsidP="00A04E2A">
      <w:pPr>
        <w:rPr>
          <w:rFonts w:asciiTheme="minorEastAsia" w:hAnsiTheme="minorEastAsia"/>
          <w:sz w:val="21"/>
          <w:szCs w:val="21"/>
        </w:rPr>
      </w:pPr>
      <w:r w:rsidRPr="00A04E2A">
        <w:rPr>
          <w:rFonts w:asciiTheme="minorEastAsia" w:hAnsiTheme="minorEastAsia"/>
          <w:sz w:val="21"/>
          <w:szCs w:val="21"/>
        </w:rPr>
        <w:t>GGCGAGTGCCCACAAGCTCGACGTCGATGGCGATCCGGACAACGCCGAATAA</w:t>
      </w:r>
    </w:p>
    <w:p w14:paraId="2306A5C6" w14:textId="77777777" w:rsidR="00A04E2A" w:rsidRDefault="00A04E2A" w:rsidP="007B7DB8">
      <w:pPr>
        <w:rPr>
          <w:rFonts w:asciiTheme="minorEastAsia" w:hAnsiTheme="minorEastAsia"/>
          <w:sz w:val="21"/>
          <w:szCs w:val="21"/>
        </w:rPr>
      </w:pPr>
    </w:p>
    <w:p w14:paraId="5195FAC8" w14:textId="1B84B85F" w:rsidR="00A04E2A" w:rsidRDefault="00A04E2A">
      <w:pPr>
        <w:rPr>
          <w:rFonts w:asciiTheme="minorEastAsia" w:hAnsiTheme="minorEastAsia"/>
          <w:sz w:val="21"/>
          <w:szCs w:val="21"/>
        </w:rPr>
      </w:pPr>
    </w:p>
    <w:sectPr w:rsidR="00A04E2A" w:rsidSect="0053069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BCB"/>
    <w:rsid w:val="001330F6"/>
    <w:rsid w:val="002237DF"/>
    <w:rsid w:val="002E5A94"/>
    <w:rsid w:val="003C14A7"/>
    <w:rsid w:val="003F6CA7"/>
    <w:rsid w:val="004C6516"/>
    <w:rsid w:val="0053069F"/>
    <w:rsid w:val="005308DE"/>
    <w:rsid w:val="00532228"/>
    <w:rsid w:val="00560753"/>
    <w:rsid w:val="0059011C"/>
    <w:rsid w:val="006A390F"/>
    <w:rsid w:val="007B7DB8"/>
    <w:rsid w:val="008A447C"/>
    <w:rsid w:val="008E3FB5"/>
    <w:rsid w:val="00906821"/>
    <w:rsid w:val="00A04E2A"/>
    <w:rsid w:val="00AC38BD"/>
    <w:rsid w:val="00B63BCB"/>
    <w:rsid w:val="00BC5BAD"/>
    <w:rsid w:val="00C4015D"/>
    <w:rsid w:val="00C42F11"/>
    <w:rsid w:val="00C56D4C"/>
    <w:rsid w:val="00C829E6"/>
    <w:rsid w:val="00EB7CD0"/>
    <w:rsid w:val="00F7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80D6CC"/>
  <w15:chartTrackingRefBased/>
  <w15:docId w15:val="{41D8AE59-9777-415F-8B7E-056EA80D9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9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8</Pages>
  <Words>3241</Words>
  <Characters>18475</Characters>
  <Application>Microsoft Office Word</Application>
  <DocSecurity>0</DocSecurity>
  <Lines>153</Lines>
  <Paragraphs>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 </cp:lastModifiedBy>
  <cp:revision>14</cp:revision>
  <dcterms:created xsi:type="dcterms:W3CDTF">2023-05-25T05:44:00Z</dcterms:created>
  <dcterms:modified xsi:type="dcterms:W3CDTF">2023-06-21T02:46:00Z</dcterms:modified>
</cp:coreProperties>
</file>